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37C40" w14:textId="3BB2C55F" w:rsidR="00F26C78" w:rsidRDefault="00AC578F" w:rsidP="00AC578F">
      <w:pPr>
        <w:jc w:val="center"/>
        <w:rPr>
          <w:b/>
          <w:bCs/>
          <w:color w:val="000000" w:themeColor="text1"/>
          <w:sz w:val="28"/>
          <w:szCs w:val="28"/>
          <w:lang w:val="en-US"/>
        </w:rPr>
      </w:pPr>
      <w:r w:rsidRPr="00AC578F">
        <w:rPr>
          <w:b/>
          <w:bCs/>
          <w:color w:val="000000" w:themeColor="text1"/>
          <w:sz w:val="28"/>
          <w:szCs w:val="28"/>
          <w:lang w:val="en-US"/>
        </w:rPr>
        <w:t>SUPPORTING INFORMATION</w:t>
      </w:r>
    </w:p>
    <w:p w14:paraId="4B79821B" w14:textId="77777777" w:rsidR="00272FE7" w:rsidRPr="001848B0" w:rsidRDefault="00272FE7" w:rsidP="00272FE7">
      <w:pPr>
        <w:pStyle w:val="02Authorsnames"/>
        <w:rPr>
          <w:b/>
          <w:bCs/>
          <w:color w:val="000000" w:themeColor="text1"/>
          <w:sz w:val="32"/>
          <w:szCs w:val="32"/>
        </w:rPr>
      </w:pPr>
      <w:r w:rsidRPr="001848B0">
        <w:rPr>
          <w:b/>
          <w:bCs/>
          <w:color w:val="000000" w:themeColor="text1"/>
          <w:sz w:val="32"/>
          <w:szCs w:val="32"/>
        </w:rPr>
        <w:t>Determination of the UV Inactivation Constant under 280 nm UV LED Irradiation for SARS-CoV-2</w:t>
      </w:r>
    </w:p>
    <w:p w14:paraId="0F8118FB" w14:textId="77777777" w:rsidR="00272FE7" w:rsidRPr="001848B0" w:rsidRDefault="00272FE7" w:rsidP="00272FE7">
      <w:pPr>
        <w:pStyle w:val="03Affiliations"/>
        <w:rPr>
          <w:color w:val="000000" w:themeColor="text1"/>
          <w:lang w:val="it-IT"/>
        </w:rPr>
      </w:pPr>
      <w:r w:rsidRPr="001848B0">
        <w:rPr>
          <w:color w:val="000000" w:themeColor="text1"/>
          <w:sz w:val="26"/>
          <w:lang w:val="it-IT"/>
        </w:rPr>
        <w:t>Biffi Silvia</w:t>
      </w:r>
      <w:r w:rsidRPr="001848B0">
        <w:rPr>
          <w:color w:val="000000" w:themeColor="text1"/>
          <w:sz w:val="26"/>
          <w:vertAlign w:val="superscript"/>
          <w:lang w:val="it-IT"/>
        </w:rPr>
        <w:t>1</w:t>
      </w:r>
      <w:r w:rsidRPr="001848B0">
        <w:rPr>
          <w:color w:val="000000" w:themeColor="text1"/>
          <w:sz w:val="26"/>
          <w:lang w:val="it-IT"/>
        </w:rPr>
        <w:t>*</w:t>
      </w:r>
      <w:r w:rsidRPr="001848B0">
        <w:rPr>
          <w:color w:val="000000" w:themeColor="text1"/>
          <w:vertAlign w:val="superscript"/>
        </w:rPr>
        <w:t>†</w:t>
      </w:r>
      <w:r w:rsidRPr="001848B0">
        <w:rPr>
          <w:color w:val="000000" w:themeColor="text1"/>
          <w:sz w:val="26"/>
          <w:lang w:val="it-IT"/>
        </w:rPr>
        <w:t>, Signorini Lucia</w:t>
      </w:r>
      <w:r w:rsidRPr="001848B0">
        <w:rPr>
          <w:color w:val="000000" w:themeColor="text1"/>
          <w:sz w:val="26"/>
          <w:vertAlign w:val="superscript"/>
          <w:lang w:val="it-IT"/>
        </w:rPr>
        <w:t>2</w:t>
      </w:r>
      <w:r w:rsidRPr="001848B0">
        <w:rPr>
          <w:color w:val="000000" w:themeColor="text1"/>
          <w:vertAlign w:val="superscript"/>
        </w:rPr>
        <w:t>†</w:t>
      </w:r>
      <w:r w:rsidRPr="001848B0">
        <w:rPr>
          <w:color w:val="000000" w:themeColor="text1"/>
          <w:sz w:val="26"/>
          <w:lang w:val="it-IT"/>
        </w:rPr>
        <w:t>, Cattaneo Luciano</w:t>
      </w:r>
      <w:r w:rsidRPr="001848B0">
        <w:rPr>
          <w:color w:val="000000" w:themeColor="text1"/>
          <w:sz w:val="26"/>
          <w:vertAlign w:val="superscript"/>
          <w:lang w:val="it-IT"/>
        </w:rPr>
        <w:t>1</w:t>
      </w:r>
      <w:r w:rsidRPr="001848B0">
        <w:rPr>
          <w:color w:val="000000" w:themeColor="text1"/>
          <w:sz w:val="26"/>
          <w:lang w:val="it-IT"/>
        </w:rPr>
        <w:t>, Della Corna Lorenzo</w:t>
      </w:r>
      <w:r w:rsidRPr="001848B0">
        <w:rPr>
          <w:color w:val="000000" w:themeColor="text1"/>
          <w:sz w:val="26"/>
          <w:vertAlign w:val="superscript"/>
          <w:lang w:val="it-IT"/>
        </w:rPr>
        <w:t>3</w:t>
      </w:r>
      <w:r w:rsidRPr="001848B0">
        <w:rPr>
          <w:color w:val="000000" w:themeColor="text1"/>
          <w:sz w:val="26"/>
          <w:lang w:val="it-IT"/>
        </w:rPr>
        <w:t>, Guercilena Andrea</w:t>
      </w:r>
      <w:r w:rsidRPr="001848B0">
        <w:rPr>
          <w:color w:val="000000" w:themeColor="text1"/>
          <w:sz w:val="26"/>
          <w:vertAlign w:val="superscript"/>
          <w:lang w:val="it-IT"/>
        </w:rPr>
        <w:t>4</w:t>
      </w:r>
      <w:r w:rsidRPr="001848B0">
        <w:rPr>
          <w:color w:val="000000" w:themeColor="text1"/>
          <w:sz w:val="26"/>
          <w:lang w:val="it-IT"/>
        </w:rPr>
        <w:t>, D’Alessandro Sarah</w:t>
      </w:r>
      <w:r w:rsidRPr="001848B0">
        <w:rPr>
          <w:color w:val="000000" w:themeColor="text1"/>
          <w:sz w:val="26"/>
          <w:vertAlign w:val="superscript"/>
          <w:lang w:val="it-IT"/>
        </w:rPr>
        <w:t>2</w:t>
      </w:r>
      <w:r w:rsidRPr="001848B0">
        <w:rPr>
          <w:color w:val="000000" w:themeColor="text1"/>
          <w:sz w:val="26"/>
          <w:lang w:val="it-IT"/>
        </w:rPr>
        <w:t>, Ferrante Pasquale</w:t>
      </w:r>
      <w:r w:rsidRPr="001848B0">
        <w:rPr>
          <w:color w:val="000000" w:themeColor="text1"/>
          <w:sz w:val="26"/>
          <w:vertAlign w:val="superscript"/>
          <w:lang w:val="it-IT"/>
        </w:rPr>
        <w:t>2</w:t>
      </w:r>
      <w:r w:rsidRPr="001848B0">
        <w:rPr>
          <w:color w:val="000000" w:themeColor="text1"/>
          <w:sz w:val="26"/>
          <w:lang w:val="it-IT"/>
        </w:rPr>
        <w:t xml:space="preserve">, </w:t>
      </w:r>
      <w:proofErr w:type="spellStart"/>
      <w:r w:rsidRPr="001848B0">
        <w:rPr>
          <w:color w:val="000000" w:themeColor="text1"/>
          <w:sz w:val="26"/>
          <w:lang w:val="it-IT"/>
        </w:rPr>
        <w:t>Delbue</w:t>
      </w:r>
      <w:proofErr w:type="spellEnd"/>
      <w:r w:rsidRPr="001848B0">
        <w:rPr>
          <w:color w:val="000000" w:themeColor="text1"/>
          <w:sz w:val="26"/>
          <w:lang w:val="it-IT"/>
        </w:rPr>
        <w:t xml:space="preserve"> Serena</w:t>
      </w:r>
      <w:r w:rsidRPr="001848B0">
        <w:rPr>
          <w:color w:val="000000" w:themeColor="text1"/>
          <w:sz w:val="26"/>
          <w:vertAlign w:val="superscript"/>
          <w:lang w:val="it-IT"/>
        </w:rPr>
        <w:t>2</w:t>
      </w:r>
      <w:r w:rsidRPr="001848B0">
        <w:rPr>
          <w:color w:val="000000" w:themeColor="text1"/>
          <w:lang w:val="it-IT"/>
        </w:rPr>
        <w:t xml:space="preserve">. </w:t>
      </w:r>
    </w:p>
    <w:p w14:paraId="66A8207C" w14:textId="77777777" w:rsidR="00272FE7" w:rsidRPr="001848B0" w:rsidRDefault="00272FE7" w:rsidP="00272FE7">
      <w:pPr>
        <w:pStyle w:val="03Affiliations"/>
        <w:rPr>
          <w:color w:val="000000" w:themeColor="text1"/>
          <w:lang w:val="it-IT"/>
        </w:rPr>
      </w:pPr>
      <w:r w:rsidRPr="001848B0">
        <w:rPr>
          <w:color w:val="000000" w:themeColor="text1"/>
          <w:vertAlign w:val="superscript"/>
          <w:lang w:val="it-IT"/>
        </w:rPr>
        <w:t>1</w:t>
      </w:r>
      <w:r w:rsidRPr="001848B0">
        <w:rPr>
          <w:color w:val="000000" w:themeColor="text1"/>
          <w:lang w:val="it-IT"/>
        </w:rPr>
        <w:t xml:space="preserve">Light and Colour </w:t>
      </w:r>
      <w:proofErr w:type="gramStart"/>
      <w:r w:rsidRPr="001848B0">
        <w:rPr>
          <w:color w:val="000000" w:themeColor="text1"/>
          <w:lang w:val="it-IT"/>
        </w:rPr>
        <w:t xml:space="preserve">Engineering </w:t>
      </w:r>
      <w:proofErr w:type="spellStart"/>
      <w:r w:rsidRPr="001848B0">
        <w:rPr>
          <w:color w:val="000000" w:themeColor="text1"/>
          <w:lang w:val="it-IT"/>
        </w:rPr>
        <w:t>s</w:t>
      </w:r>
      <w:proofErr w:type="gramEnd"/>
      <w:r w:rsidRPr="001848B0">
        <w:rPr>
          <w:color w:val="000000" w:themeColor="text1"/>
          <w:lang w:val="it-IT"/>
        </w:rPr>
        <w:t>.r.l</w:t>
      </w:r>
      <w:proofErr w:type="spellEnd"/>
      <w:r w:rsidRPr="001848B0">
        <w:rPr>
          <w:color w:val="000000" w:themeColor="text1"/>
          <w:lang w:val="it-IT"/>
        </w:rPr>
        <w:t>, Piazza Della Repubblica, 20060 Mediglia (Mi)</w:t>
      </w:r>
    </w:p>
    <w:p w14:paraId="5AF323F0" w14:textId="77777777" w:rsidR="00272FE7" w:rsidRPr="001848B0" w:rsidRDefault="00272FE7" w:rsidP="00272FE7">
      <w:pPr>
        <w:pStyle w:val="03Affiliations"/>
        <w:rPr>
          <w:color w:val="000000" w:themeColor="text1"/>
        </w:rPr>
      </w:pPr>
      <w:r w:rsidRPr="001848B0">
        <w:rPr>
          <w:color w:val="000000" w:themeColor="text1"/>
          <w:vertAlign w:val="superscript"/>
        </w:rPr>
        <w:t>2</w:t>
      </w:r>
      <w:r w:rsidRPr="001848B0">
        <w:rPr>
          <w:color w:val="000000" w:themeColor="text1"/>
        </w:rPr>
        <w:t>Laboratory of Molecular Virology, Department of Biomedical, Surgical and Dental Sciences, University of Milan, Milan, Italy</w:t>
      </w:r>
    </w:p>
    <w:p w14:paraId="3CB6A7CC" w14:textId="77777777" w:rsidR="00272FE7" w:rsidRPr="001848B0" w:rsidRDefault="00272FE7" w:rsidP="00272FE7">
      <w:pPr>
        <w:pStyle w:val="03Affiliations"/>
        <w:rPr>
          <w:color w:val="000000" w:themeColor="text1"/>
          <w:lang w:val="it-IT"/>
        </w:rPr>
      </w:pPr>
      <w:r w:rsidRPr="001848B0">
        <w:rPr>
          <w:color w:val="000000" w:themeColor="text1"/>
          <w:vertAlign w:val="superscript"/>
          <w:lang w:val="it-IT"/>
        </w:rPr>
        <w:t>3</w:t>
      </w:r>
      <w:r w:rsidRPr="001848B0">
        <w:rPr>
          <w:color w:val="000000" w:themeColor="text1"/>
          <w:lang w:val="it-IT"/>
        </w:rPr>
        <w:t>Mireide Electronics s.r.l., Via Solferino 55, 26834 Lodi (Lo)</w:t>
      </w:r>
    </w:p>
    <w:p w14:paraId="46500F61" w14:textId="77777777" w:rsidR="00272FE7" w:rsidRPr="001848B0" w:rsidRDefault="00272FE7" w:rsidP="00272FE7">
      <w:pPr>
        <w:pStyle w:val="03Affiliations"/>
        <w:rPr>
          <w:color w:val="000000" w:themeColor="text1"/>
          <w:lang w:val="it-IT"/>
        </w:rPr>
      </w:pPr>
      <w:r w:rsidRPr="001848B0">
        <w:rPr>
          <w:color w:val="000000" w:themeColor="text1"/>
          <w:vertAlign w:val="superscript"/>
          <w:lang w:val="it-IT"/>
        </w:rPr>
        <w:t>4</w:t>
      </w:r>
      <w:r w:rsidRPr="001848B0">
        <w:rPr>
          <w:color w:val="000000" w:themeColor="text1"/>
          <w:lang w:val="it-IT"/>
        </w:rPr>
        <w:t>Simaco Elettromeccanica s.r.l., ex ss235 n.16, 26834 Lodi (Lo)</w:t>
      </w:r>
    </w:p>
    <w:p w14:paraId="62BBC7CC" w14:textId="77777777" w:rsidR="001D425A" w:rsidRDefault="001D425A" w:rsidP="00272FE7">
      <w:pPr>
        <w:pStyle w:val="03Affiliations"/>
        <w:jc w:val="left"/>
        <w:rPr>
          <w:color w:val="000000" w:themeColor="text1"/>
        </w:rPr>
      </w:pPr>
    </w:p>
    <w:p w14:paraId="086AE704" w14:textId="270AC1DB" w:rsidR="00272FE7" w:rsidRPr="001848B0" w:rsidRDefault="00272FE7" w:rsidP="00272FE7">
      <w:pPr>
        <w:pStyle w:val="03Affiliations"/>
        <w:jc w:val="left"/>
        <w:rPr>
          <w:color w:val="000000" w:themeColor="text1"/>
        </w:rPr>
      </w:pPr>
      <w:r w:rsidRPr="001848B0">
        <w:rPr>
          <w:color w:val="000000" w:themeColor="text1"/>
        </w:rPr>
        <w:t>†These authors equally contributed to the project</w:t>
      </w:r>
    </w:p>
    <w:p w14:paraId="082D31B7" w14:textId="77777777" w:rsidR="00272FE7" w:rsidRPr="001848B0" w:rsidRDefault="00272FE7" w:rsidP="00272FE7">
      <w:pPr>
        <w:pStyle w:val="04Correspondingauthor"/>
        <w:rPr>
          <w:color w:val="000000" w:themeColor="text1"/>
        </w:rPr>
      </w:pPr>
      <w:r w:rsidRPr="001848B0">
        <w:rPr>
          <w:color w:val="000000" w:themeColor="text1"/>
        </w:rPr>
        <w:t xml:space="preserve">*Corresponding author e-mail:  </w:t>
      </w:r>
      <w:hyperlink r:id="rId6" w:history="1">
        <w:r w:rsidRPr="001848B0">
          <w:rPr>
            <w:rStyle w:val="Hyperlink"/>
            <w:color w:val="000000" w:themeColor="text1"/>
          </w:rPr>
          <w:t>silvia.biffi@lcolor.it</w:t>
        </w:r>
      </w:hyperlink>
      <w:r w:rsidRPr="001848B0">
        <w:rPr>
          <w:color w:val="000000" w:themeColor="text1"/>
        </w:rPr>
        <w:t xml:space="preserve"> (Silvia </w:t>
      </w:r>
      <w:proofErr w:type="spellStart"/>
      <w:r w:rsidRPr="001848B0">
        <w:rPr>
          <w:color w:val="000000" w:themeColor="text1"/>
        </w:rPr>
        <w:t>Biffi</w:t>
      </w:r>
      <w:proofErr w:type="spellEnd"/>
      <w:r w:rsidRPr="001848B0">
        <w:rPr>
          <w:color w:val="000000" w:themeColor="text1"/>
        </w:rPr>
        <w:t xml:space="preserve">) </w:t>
      </w:r>
    </w:p>
    <w:p w14:paraId="544A8FBF" w14:textId="77777777" w:rsidR="00272FE7" w:rsidRPr="00AC578F" w:rsidRDefault="00272FE7" w:rsidP="00AC578F">
      <w:pPr>
        <w:jc w:val="center"/>
        <w:rPr>
          <w:b/>
          <w:bCs/>
          <w:color w:val="000000" w:themeColor="text1"/>
          <w:sz w:val="28"/>
          <w:szCs w:val="28"/>
          <w:lang w:val="en-US"/>
        </w:rPr>
      </w:pPr>
    </w:p>
    <w:p w14:paraId="7FD24ECE" w14:textId="42263184" w:rsidR="00412F6F" w:rsidRPr="00AC578F" w:rsidRDefault="00412F6F">
      <w:pPr>
        <w:rPr>
          <w:b/>
          <w:bCs/>
          <w:color w:val="000000" w:themeColor="text1"/>
          <w:lang w:val="en-US"/>
        </w:rPr>
      </w:pPr>
    </w:p>
    <w:p w14:paraId="4E467862" w14:textId="1B188EED" w:rsidR="00412F6F" w:rsidRPr="00AC578F" w:rsidRDefault="00412F6F">
      <w:pPr>
        <w:rPr>
          <w:b/>
          <w:bCs/>
          <w:color w:val="000000" w:themeColor="text1"/>
          <w:lang w:val="en-US"/>
        </w:rPr>
      </w:pPr>
      <w:r w:rsidRPr="00AC578F">
        <w:rPr>
          <w:noProof/>
          <w:color w:val="000000" w:themeColor="text1"/>
          <w:lang w:eastAsia="it-IT"/>
        </w:rPr>
        <w:lastRenderedPageBreak/>
        <w:drawing>
          <wp:anchor distT="0" distB="0" distL="114300" distR="114300" simplePos="0" relativeHeight="251658240" behindDoc="1" locked="0" layoutInCell="1" allowOverlap="1" wp14:anchorId="60DE3498" wp14:editId="37C34B2C">
            <wp:simplePos x="0" y="0"/>
            <wp:positionH relativeFrom="column">
              <wp:posOffset>29210</wp:posOffset>
            </wp:positionH>
            <wp:positionV relativeFrom="paragraph">
              <wp:posOffset>332105</wp:posOffset>
            </wp:positionV>
            <wp:extent cx="5535930" cy="2903220"/>
            <wp:effectExtent l="0" t="0" r="7620" b="11430"/>
            <wp:wrapSquare wrapText="bothSides"/>
            <wp:docPr id="1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835A1A4E-CD4A-6B46-A060-D831C947EB2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  <w:r w:rsidR="00612446" w:rsidRPr="00AC578F">
        <w:rPr>
          <w:b/>
          <w:bCs/>
          <w:color w:val="000000" w:themeColor="text1"/>
          <w:lang w:val="en-US"/>
        </w:rPr>
        <w:t xml:space="preserve">Materials and </w:t>
      </w:r>
      <w:r w:rsidR="00AC578F" w:rsidRPr="00AC578F">
        <w:rPr>
          <w:b/>
          <w:bCs/>
          <w:color w:val="000000" w:themeColor="text1"/>
          <w:lang w:val="en-US"/>
        </w:rPr>
        <w:t>M</w:t>
      </w:r>
      <w:r w:rsidR="00612446" w:rsidRPr="00AC578F">
        <w:rPr>
          <w:b/>
          <w:bCs/>
          <w:color w:val="000000" w:themeColor="text1"/>
          <w:lang w:val="en-US"/>
        </w:rPr>
        <w:t>ethods</w:t>
      </w:r>
    </w:p>
    <w:p w14:paraId="0E32997C" w14:textId="4636EADC" w:rsidR="00412F6F" w:rsidRPr="00AC578F" w:rsidRDefault="00412F6F">
      <w:pPr>
        <w:rPr>
          <w:b/>
          <w:bCs/>
          <w:color w:val="000000" w:themeColor="text1"/>
          <w:lang w:val="en-US"/>
        </w:rPr>
      </w:pPr>
    </w:p>
    <w:p w14:paraId="43DCD855" w14:textId="0A6409A0" w:rsidR="00412F6F" w:rsidRPr="00AC578F" w:rsidRDefault="00412F6F">
      <w:pPr>
        <w:rPr>
          <w:b/>
          <w:bCs/>
          <w:color w:val="000000" w:themeColor="text1"/>
          <w:lang w:val="en-US"/>
        </w:rPr>
      </w:pPr>
    </w:p>
    <w:p w14:paraId="3AD2034F" w14:textId="25D5D2C8" w:rsidR="00412F6F" w:rsidRPr="00AC578F" w:rsidRDefault="00412F6F">
      <w:pPr>
        <w:rPr>
          <w:b/>
          <w:bCs/>
          <w:color w:val="000000" w:themeColor="text1"/>
          <w:lang w:val="en-US"/>
        </w:rPr>
      </w:pPr>
    </w:p>
    <w:p w14:paraId="1703F769" w14:textId="0E3725D4" w:rsidR="00412F6F" w:rsidRPr="00AC578F" w:rsidRDefault="00412F6F">
      <w:pPr>
        <w:rPr>
          <w:b/>
          <w:bCs/>
          <w:color w:val="000000" w:themeColor="text1"/>
          <w:lang w:val="en-US"/>
        </w:rPr>
      </w:pPr>
    </w:p>
    <w:p w14:paraId="74B2EFB5" w14:textId="0FA2EDB7" w:rsidR="00412F6F" w:rsidRPr="00AC578F" w:rsidRDefault="00412F6F">
      <w:pPr>
        <w:rPr>
          <w:b/>
          <w:bCs/>
          <w:color w:val="000000" w:themeColor="text1"/>
          <w:lang w:val="en-US"/>
        </w:rPr>
      </w:pPr>
    </w:p>
    <w:p w14:paraId="78863BCD" w14:textId="50B11BC3" w:rsidR="00412F6F" w:rsidRPr="00AC578F" w:rsidRDefault="00412F6F">
      <w:pPr>
        <w:rPr>
          <w:b/>
          <w:bCs/>
          <w:color w:val="000000" w:themeColor="text1"/>
          <w:lang w:val="en-US"/>
        </w:rPr>
      </w:pPr>
    </w:p>
    <w:p w14:paraId="3582DE15" w14:textId="788EA816" w:rsidR="00412F6F" w:rsidRPr="00AC578F" w:rsidRDefault="00412F6F">
      <w:pPr>
        <w:rPr>
          <w:b/>
          <w:bCs/>
          <w:color w:val="000000" w:themeColor="text1"/>
          <w:lang w:val="en-US"/>
        </w:rPr>
      </w:pPr>
    </w:p>
    <w:p w14:paraId="13D359BE" w14:textId="2E268A58" w:rsidR="00412F6F" w:rsidRPr="00AC578F" w:rsidRDefault="00412F6F">
      <w:pPr>
        <w:rPr>
          <w:b/>
          <w:bCs/>
          <w:color w:val="000000" w:themeColor="text1"/>
          <w:lang w:val="en-US"/>
        </w:rPr>
      </w:pPr>
    </w:p>
    <w:p w14:paraId="17960DEA" w14:textId="72A08978" w:rsidR="00412F6F" w:rsidRPr="00AC578F" w:rsidRDefault="00412F6F">
      <w:pPr>
        <w:rPr>
          <w:b/>
          <w:bCs/>
          <w:color w:val="000000" w:themeColor="text1"/>
          <w:lang w:val="en-US"/>
        </w:rPr>
      </w:pPr>
    </w:p>
    <w:p w14:paraId="13C6BB08" w14:textId="4A01CDE4" w:rsidR="00412F6F" w:rsidRPr="00AC578F" w:rsidRDefault="00412F6F">
      <w:pPr>
        <w:rPr>
          <w:b/>
          <w:bCs/>
          <w:color w:val="000000" w:themeColor="text1"/>
          <w:lang w:val="en-US"/>
        </w:rPr>
      </w:pPr>
    </w:p>
    <w:p w14:paraId="42446F35" w14:textId="566B13C0" w:rsidR="00412F6F" w:rsidRPr="00AC578F" w:rsidRDefault="00412F6F">
      <w:pPr>
        <w:rPr>
          <w:b/>
          <w:bCs/>
          <w:color w:val="000000" w:themeColor="text1"/>
          <w:lang w:val="en-US"/>
        </w:rPr>
      </w:pPr>
    </w:p>
    <w:p w14:paraId="64E1A23C" w14:textId="081AAF0D" w:rsidR="00412F6F" w:rsidRPr="00AC578F" w:rsidRDefault="00412F6F" w:rsidP="00412F6F">
      <w:pPr>
        <w:jc w:val="both"/>
        <w:rPr>
          <w:rFonts w:cstheme="minorHAnsi"/>
          <w:color w:val="000000" w:themeColor="text1"/>
          <w:lang w:val="en-US"/>
        </w:rPr>
      </w:pPr>
      <w:r w:rsidRPr="00AC578F">
        <w:rPr>
          <w:rFonts w:cstheme="minorHAnsi"/>
          <w:color w:val="000000" w:themeColor="text1"/>
          <w:lang w:val="en-US"/>
        </w:rPr>
        <w:t xml:space="preserve">Figure </w:t>
      </w:r>
      <w:r w:rsidR="00AC578F" w:rsidRPr="00AC578F">
        <w:rPr>
          <w:rFonts w:cstheme="minorHAnsi"/>
          <w:color w:val="000000" w:themeColor="text1"/>
          <w:lang w:val="en-US"/>
        </w:rPr>
        <w:t>S</w:t>
      </w:r>
      <w:r w:rsidRPr="00AC578F">
        <w:rPr>
          <w:rFonts w:cstheme="minorHAnsi"/>
          <w:color w:val="000000" w:themeColor="text1"/>
          <w:lang w:val="en-US"/>
        </w:rPr>
        <w:t>1</w:t>
      </w:r>
      <w:r w:rsidR="00AC578F" w:rsidRPr="00AC578F">
        <w:rPr>
          <w:rFonts w:cstheme="minorHAnsi"/>
          <w:color w:val="000000" w:themeColor="text1"/>
          <w:lang w:val="en-US"/>
        </w:rPr>
        <w:t>.</w:t>
      </w:r>
      <w:r w:rsidRPr="00AC578F">
        <w:rPr>
          <w:rFonts w:cstheme="minorHAnsi"/>
          <w:color w:val="000000" w:themeColor="text1"/>
          <w:lang w:val="en-US"/>
        </w:rPr>
        <w:t xml:space="preserve"> LED emission profile of the employed lamp. The lamp was equipped with three UV-C LEDs emitting in the range of </w:t>
      </w:r>
      <w:r w:rsidRPr="00AC578F">
        <w:rPr>
          <w:rFonts w:cstheme="minorHAnsi"/>
          <w:color w:val="000000" w:themeColor="text1"/>
        </w:rPr>
        <w:sym w:font="Symbol" w:char="F06C"/>
      </w:r>
      <w:r w:rsidRPr="00AC578F">
        <w:rPr>
          <w:rFonts w:cstheme="minorHAnsi"/>
          <w:color w:val="000000" w:themeColor="text1"/>
          <w:lang w:val="en-US"/>
        </w:rPr>
        <w:t>=280</w:t>
      </w:r>
      <w:r w:rsidRPr="00AC578F">
        <w:rPr>
          <w:rFonts w:cstheme="minorHAnsi"/>
          <w:color w:val="000000" w:themeColor="text1"/>
        </w:rPr>
        <w:sym w:font="Symbol" w:char="F0B1"/>
      </w:r>
      <w:r w:rsidRPr="00AC578F">
        <w:rPr>
          <w:rFonts w:cstheme="minorHAnsi"/>
          <w:color w:val="000000" w:themeColor="text1"/>
          <w:lang w:val="en-US"/>
        </w:rPr>
        <w:t>5 nm</w:t>
      </w:r>
    </w:p>
    <w:p w14:paraId="39796AFC" w14:textId="6A329C4B" w:rsidR="007D5415" w:rsidRPr="00AC578F" w:rsidRDefault="007D5415">
      <w:pPr>
        <w:rPr>
          <w:rFonts w:cstheme="minorHAnsi"/>
          <w:color w:val="000000" w:themeColor="text1"/>
          <w:lang w:val="en-US"/>
        </w:rPr>
      </w:pPr>
      <w:r w:rsidRPr="00AC578F">
        <w:rPr>
          <w:rFonts w:cstheme="minorHAnsi"/>
          <w:color w:val="000000" w:themeColor="text1"/>
          <w:lang w:val="en-US"/>
        </w:rPr>
        <w:br w:type="page"/>
      </w:r>
    </w:p>
    <w:p w14:paraId="32A2D37F" w14:textId="77777777" w:rsidR="00843EE1" w:rsidRPr="00AC578F" w:rsidRDefault="00843EE1" w:rsidP="00412F6F">
      <w:pPr>
        <w:jc w:val="both"/>
        <w:rPr>
          <w:rFonts w:cstheme="minorHAnsi"/>
          <w:color w:val="000000" w:themeColor="text1"/>
          <w:lang w:val="en-US"/>
        </w:rPr>
      </w:pPr>
    </w:p>
    <w:p w14:paraId="55D69381" w14:textId="7F485BB1" w:rsidR="00843EE1" w:rsidRPr="00AC578F" w:rsidRDefault="00E33D59" w:rsidP="00412F6F">
      <w:pPr>
        <w:jc w:val="both"/>
        <w:rPr>
          <w:rFonts w:cstheme="minorHAnsi"/>
          <w:color w:val="000000" w:themeColor="text1"/>
          <w:lang w:val="en-US"/>
        </w:rPr>
      </w:pPr>
      <w:r w:rsidRPr="00AC578F">
        <w:rPr>
          <w:b/>
          <w:bCs/>
          <w:color w:val="000000" w:themeColor="text1"/>
          <w:lang w:val="en-US"/>
        </w:rPr>
        <w:t>Results</w:t>
      </w:r>
    </w:p>
    <w:p w14:paraId="37DDB3C3" w14:textId="06DB3A7D" w:rsidR="00F2471D" w:rsidRPr="00AC578F" w:rsidRDefault="00CC209A" w:rsidP="007D5415">
      <w:pPr>
        <w:jc w:val="center"/>
        <w:rPr>
          <w:rFonts w:cstheme="minorHAnsi"/>
          <w:color w:val="000000" w:themeColor="text1"/>
          <w:lang w:val="en-US"/>
        </w:rPr>
      </w:pPr>
      <w:r w:rsidRPr="00AC578F">
        <w:rPr>
          <w:noProof/>
          <w:color w:val="000000" w:themeColor="text1"/>
          <w:lang w:eastAsia="it-IT"/>
        </w:rPr>
        <w:drawing>
          <wp:inline distT="0" distB="0" distL="0" distR="0" wp14:anchorId="235F90C6" wp14:editId="2441BAB9">
            <wp:extent cx="5081588" cy="3947160"/>
            <wp:effectExtent l="0" t="0" r="5080" b="15240"/>
            <wp:docPr id="2" name="Grafico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E4E65A7" w14:textId="10CAC751" w:rsidR="00F2471D" w:rsidRPr="00AC578F" w:rsidRDefault="007D5415" w:rsidP="00412F6F">
      <w:pPr>
        <w:jc w:val="both"/>
        <w:rPr>
          <w:rFonts w:cstheme="minorHAnsi"/>
          <w:color w:val="000000" w:themeColor="text1"/>
          <w:lang w:val="en-US"/>
        </w:rPr>
      </w:pPr>
      <w:r w:rsidRPr="00AC578F">
        <w:rPr>
          <w:rFonts w:cstheme="minorHAnsi"/>
          <w:color w:val="000000" w:themeColor="text1"/>
          <w:lang w:val="en-US"/>
        </w:rPr>
        <w:t xml:space="preserve">Figure </w:t>
      </w:r>
      <w:r w:rsidR="00AC578F">
        <w:rPr>
          <w:rFonts w:cstheme="minorHAnsi"/>
          <w:color w:val="000000" w:themeColor="text1"/>
          <w:lang w:val="en-US"/>
        </w:rPr>
        <w:t>S</w:t>
      </w:r>
      <w:r w:rsidRPr="00AC578F">
        <w:rPr>
          <w:rFonts w:cstheme="minorHAnsi"/>
          <w:color w:val="000000" w:themeColor="text1"/>
          <w:lang w:val="en-US"/>
        </w:rPr>
        <w:t>2</w:t>
      </w:r>
      <w:r w:rsidR="00AC578F">
        <w:rPr>
          <w:rFonts w:cstheme="minorHAnsi"/>
          <w:color w:val="000000" w:themeColor="text1"/>
          <w:lang w:val="en-US"/>
        </w:rPr>
        <w:t>.</w:t>
      </w:r>
      <w:r w:rsidRPr="00AC578F">
        <w:rPr>
          <w:rFonts w:cstheme="minorHAnsi"/>
          <w:color w:val="000000" w:themeColor="text1"/>
          <w:lang w:val="en-US"/>
        </w:rPr>
        <w:t xml:space="preserve"> Absorbance profile of </w:t>
      </w:r>
      <w:r w:rsidR="008056C1" w:rsidRPr="00AC578F">
        <w:rPr>
          <w:rFonts w:cstheme="minorHAnsi"/>
          <w:color w:val="000000" w:themeColor="text1"/>
          <w:lang w:val="en-US"/>
        </w:rPr>
        <w:t>DMEM</w:t>
      </w:r>
      <w:r w:rsidRPr="00AC578F">
        <w:rPr>
          <w:rFonts w:cstheme="minorHAnsi"/>
          <w:color w:val="000000" w:themeColor="text1"/>
          <w:lang w:val="en-US"/>
        </w:rPr>
        <w:t xml:space="preserve">. </w:t>
      </w:r>
      <w:r w:rsidR="003256CC" w:rsidRPr="00AC578F">
        <w:rPr>
          <w:rFonts w:cstheme="minorHAnsi"/>
          <w:color w:val="000000" w:themeColor="text1"/>
          <w:lang w:val="en-US"/>
        </w:rPr>
        <w:t>The measurement was performed over an optical path of 1mm</w:t>
      </w:r>
      <w:r w:rsidR="00A05CBF" w:rsidRPr="00AC578F">
        <w:rPr>
          <w:rFonts w:cstheme="minorHAnsi"/>
          <w:color w:val="000000" w:themeColor="text1"/>
          <w:lang w:val="en-US"/>
        </w:rPr>
        <w:t>. Absorbance is measured as</w:t>
      </w:r>
      <w:r w:rsidR="00DE0CC7" w:rsidRPr="00AC578F">
        <w:rPr>
          <w:rFonts w:cstheme="minorHAnsi"/>
          <w:color w:val="000000" w:themeColor="text1"/>
          <w:lang w:val="en-US"/>
        </w:rPr>
        <w:t xml:space="preserve"> </w:t>
      </w:r>
      <w:r w:rsidR="009F38DE" w:rsidRPr="00AC578F">
        <w:rPr>
          <w:rFonts w:cstheme="minorHAnsi"/>
          <w:color w:val="000000" w:themeColor="text1"/>
          <w:lang w:val="en-US"/>
        </w:rPr>
        <w:t>A=</w:t>
      </w:r>
      <w:r w:rsidR="00DE0CC7" w:rsidRPr="00AC578F">
        <w:rPr>
          <w:rFonts w:cstheme="minorHAnsi"/>
          <w:color w:val="000000" w:themeColor="text1"/>
          <w:lang w:val="en-US"/>
        </w:rPr>
        <w:t>-</w:t>
      </w:r>
      <w:r w:rsidR="00D53B3E" w:rsidRPr="00AC578F">
        <w:rPr>
          <w:rFonts w:cstheme="minorHAnsi"/>
          <w:color w:val="000000" w:themeColor="text1"/>
          <w:lang w:val="en-US"/>
        </w:rPr>
        <w:t>log</w:t>
      </w:r>
      <w:r w:rsidR="00D53B3E" w:rsidRPr="00AC578F">
        <w:rPr>
          <w:rFonts w:cstheme="minorHAnsi"/>
          <w:color w:val="000000" w:themeColor="text1"/>
          <w:vertAlign w:val="subscript"/>
          <w:lang w:val="en-US"/>
        </w:rPr>
        <w:t>10</w:t>
      </w:r>
      <w:r w:rsidR="00D53B3E" w:rsidRPr="00AC578F">
        <w:rPr>
          <w:rFonts w:cstheme="minorHAnsi"/>
          <w:color w:val="000000" w:themeColor="text1"/>
          <w:lang w:val="en-US"/>
        </w:rPr>
        <w:t>(I</w:t>
      </w:r>
      <w:r w:rsidR="007B4F8E" w:rsidRPr="00AC578F">
        <w:rPr>
          <w:rFonts w:cstheme="minorHAnsi"/>
          <w:color w:val="000000" w:themeColor="text1"/>
          <w:lang w:val="en-US"/>
        </w:rPr>
        <w:t>/I</w:t>
      </w:r>
      <w:r w:rsidR="007B4F8E" w:rsidRPr="00AC578F">
        <w:rPr>
          <w:rFonts w:cstheme="minorHAnsi"/>
          <w:color w:val="000000" w:themeColor="text1"/>
          <w:vertAlign w:val="subscript"/>
          <w:lang w:val="en-US"/>
        </w:rPr>
        <w:t>0</w:t>
      </w:r>
      <w:r w:rsidR="007B4F8E" w:rsidRPr="00AC578F">
        <w:rPr>
          <w:rFonts w:cstheme="minorHAnsi"/>
          <w:color w:val="000000" w:themeColor="text1"/>
          <w:lang w:val="en-US"/>
        </w:rPr>
        <w:t>).</w:t>
      </w:r>
    </w:p>
    <w:sectPr w:rsidR="00F2471D" w:rsidRPr="00AC578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F7718F" w14:textId="77777777" w:rsidR="00816F53" w:rsidRDefault="00816F53" w:rsidP="00E33D59">
      <w:pPr>
        <w:spacing w:after="0" w:line="240" w:lineRule="auto"/>
      </w:pPr>
      <w:r>
        <w:separator/>
      </w:r>
    </w:p>
  </w:endnote>
  <w:endnote w:type="continuationSeparator" w:id="0">
    <w:p w14:paraId="6A295CC0" w14:textId="77777777" w:rsidR="00816F53" w:rsidRDefault="00816F53" w:rsidP="00E33D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92B8AE" w14:textId="77777777" w:rsidR="00E33D59" w:rsidRDefault="00E33D5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998354"/>
      <w:docPartObj>
        <w:docPartGallery w:val="Page Numbers (Bottom of Page)"/>
        <w:docPartUnique/>
      </w:docPartObj>
    </w:sdtPr>
    <w:sdtEndPr/>
    <w:sdtContent>
      <w:p w14:paraId="26E148FE" w14:textId="75A46A62" w:rsidR="00E33D59" w:rsidRDefault="00E33D5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2446">
          <w:rPr>
            <w:noProof/>
          </w:rPr>
          <w:t>1</w:t>
        </w:r>
        <w:r>
          <w:fldChar w:fldCharType="end"/>
        </w:r>
      </w:p>
    </w:sdtContent>
  </w:sdt>
  <w:p w14:paraId="7BBBA643" w14:textId="77777777" w:rsidR="00E33D59" w:rsidRDefault="00E33D5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6E55E0" w14:textId="77777777" w:rsidR="00E33D59" w:rsidRDefault="00E33D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1B064" w14:textId="77777777" w:rsidR="00816F53" w:rsidRDefault="00816F53" w:rsidP="00E33D59">
      <w:pPr>
        <w:spacing w:after="0" w:line="240" w:lineRule="auto"/>
      </w:pPr>
      <w:r>
        <w:separator/>
      </w:r>
    </w:p>
  </w:footnote>
  <w:footnote w:type="continuationSeparator" w:id="0">
    <w:p w14:paraId="62CF5AAD" w14:textId="77777777" w:rsidR="00816F53" w:rsidRDefault="00816F53" w:rsidP="00E33D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04A8EF" w14:textId="77777777" w:rsidR="00E33D59" w:rsidRDefault="00E33D5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F6E9FE" w14:textId="77777777" w:rsidR="00E33D59" w:rsidRDefault="00E33D5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89E4BA" w14:textId="77777777" w:rsidR="00E33D59" w:rsidRDefault="00E33D5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2F6F"/>
    <w:rsid w:val="0019219C"/>
    <w:rsid w:val="001D425A"/>
    <w:rsid w:val="00235B01"/>
    <w:rsid w:val="00272FE7"/>
    <w:rsid w:val="003256CC"/>
    <w:rsid w:val="00412F6F"/>
    <w:rsid w:val="00612446"/>
    <w:rsid w:val="007B4F8E"/>
    <w:rsid w:val="007D5415"/>
    <w:rsid w:val="008056C1"/>
    <w:rsid w:val="00816F53"/>
    <w:rsid w:val="00843EE1"/>
    <w:rsid w:val="009F38DE"/>
    <w:rsid w:val="00A05CBF"/>
    <w:rsid w:val="00A163C8"/>
    <w:rsid w:val="00AC578F"/>
    <w:rsid w:val="00CC209A"/>
    <w:rsid w:val="00D53B3E"/>
    <w:rsid w:val="00DE0CC7"/>
    <w:rsid w:val="00DF68ED"/>
    <w:rsid w:val="00E01F09"/>
    <w:rsid w:val="00E33D59"/>
    <w:rsid w:val="00F24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6AA1D"/>
  <w15:chartTrackingRefBased/>
  <w15:docId w15:val="{7CD89935-D4DD-404A-8783-312B88A75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3D5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D59"/>
  </w:style>
  <w:style w:type="paragraph" w:styleId="Footer">
    <w:name w:val="footer"/>
    <w:basedOn w:val="Normal"/>
    <w:link w:val="FooterChar"/>
    <w:uiPriority w:val="99"/>
    <w:unhideWhenUsed/>
    <w:rsid w:val="00E33D5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D59"/>
  </w:style>
  <w:style w:type="paragraph" w:customStyle="1" w:styleId="02Authorsnames">
    <w:name w:val="02 Authors' names"/>
    <w:basedOn w:val="Normal"/>
    <w:rsid w:val="00272FE7"/>
    <w:pPr>
      <w:spacing w:before="120" w:after="120" w:line="480" w:lineRule="auto"/>
      <w:jc w:val="center"/>
    </w:pPr>
    <w:rPr>
      <w:rFonts w:ascii="Times" w:eastAsia="Times New Roman" w:hAnsi="Times" w:cs="Times New Roman"/>
      <w:sz w:val="26"/>
      <w:szCs w:val="20"/>
      <w:lang w:val="en-US"/>
    </w:rPr>
  </w:style>
  <w:style w:type="paragraph" w:customStyle="1" w:styleId="03Affiliations">
    <w:name w:val="03 Affiliations"/>
    <w:basedOn w:val="Normal"/>
    <w:rsid w:val="00272FE7"/>
    <w:pPr>
      <w:spacing w:before="120" w:after="12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04Correspondingauthor">
    <w:name w:val="04 Corresponding author"/>
    <w:basedOn w:val="Normal"/>
    <w:rsid w:val="00272FE7"/>
    <w:pPr>
      <w:tabs>
        <w:tab w:val="left" w:pos="1080"/>
        <w:tab w:val="left" w:pos="1710"/>
        <w:tab w:val="left" w:pos="1890"/>
      </w:tabs>
      <w:spacing w:before="2400" w:after="120" w:line="480" w:lineRule="auto"/>
      <w:ind w:left="1077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rsid w:val="00272FE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silvia.biffi@lcolor.it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ered\Downloads\spectrum%20(1)%20(2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pharmaprocess-my.sharepoint.com/personal/silvia_biffi_pharmaprocess_it/Documents/Documenti/Personale/Articolo%20Unimi/Spettro%20DMEM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LED emission profile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Foglio1!$A$4:$A$174</c:f>
              <c:numCache>
                <c:formatCode>General</c:formatCode>
                <c:ptCount val="171"/>
                <c:pt idx="0">
                  <c:v>230</c:v>
                </c:pt>
                <c:pt idx="1">
                  <c:v>231</c:v>
                </c:pt>
                <c:pt idx="2">
                  <c:v>232</c:v>
                </c:pt>
                <c:pt idx="3">
                  <c:v>233</c:v>
                </c:pt>
                <c:pt idx="4">
                  <c:v>234</c:v>
                </c:pt>
                <c:pt idx="5">
                  <c:v>235</c:v>
                </c:pt>
                <c:pt idx="6">
                  <c:v>236</c:v>
                </c:pt>
                <c:pt idx="7">
                  <c:v>237</c:v>
                </c:pt>
                <c:pt idx="8">
                  <c:v>238</c:v>
                </c:pt>
                <c:pt idx="9">
                  <c:v>239</c:v>
                </c:pt>
                <c:pt idx="10">
                  <c:v>240</c:v>
                </c:pt>
                <c:pt idx="11">
                  <c:v>241</c:v>
                </c:pt>
                <c:pt idx="12">
                  <c:v>242</c:v>
                </c:pt>
                <c:pt idx="13">
                  <c:v>243</c:v>
                </c:pt>
                <c:pt idx="14">
                  <c:v>244</c:v>
                </c:pt>
                <c:pt idx="15">
                  <c:v>245</c:v>
                </c:pt>
                <c:pt idx="16">
                  <c:v>246</c:v>
                </c:pt>
                <c:pt idx="17">
                  <c:v>247</c:v>
                </c:pt>
                <c:pt idx="18">
                  <c:v>248</c:v>
                </c:pt>
                <c:pt idx="19">
                  <c:v>249</c:v>
                </c:pt>
                <c:pt idx="20">
                  <c:v>250</c:v>
                </c:pt>
                <c:pt idx="21">
                  <c:v>251</c:v>
                </c:pt>
                <c:pt idx="22">
                  <c:v>252</c:v>
                </c:pt>
                <c:pt idx="23">
                  <c:v>253</c:v>
                </c:pt>
                <c:pt idx="24">
                  <c:v>254</c:v>
                </c:pt>
                <c:pt idx="25">
                  <c:v>255</c:v>
                </c:pt>
                <c:pt idx="26">
                  <c:v>256</c:v>
                </c:pt>
                <c:pt idx="27">
                  <c:v>257</c:v>
                </c:pt>
                <c:pt idx="28">
                  <c:v>258</c:v>
                </c:pt>
                <c:pt idx="29">
                  <c:v>259</c:v>
                </c:pt>
                <c:pt idx="30">
                  <c:v>260</c:v>
                </c:pt>
                <c:pt idx="31">
                  <c:v>261</c:v>
                </c:pt>
                <c:pt idx="32">
                  <c:v>262</c:v>
                </c:pt>
                <c:pt idx="33">
                  <c:v>263</c:v>
                </c:pt>
                <c:pt idx="34">
                  <c:v>264</c:v>
                </c:pt>
                <c:pt idx="35">
                  <c:v>265</c:v>
                </c:pt>
                <c:pt idx="36">
                  <c:v>266</c:v>
                </c:pt>
                <c:pt idx="37">
                  <c:v>267</c:v>
                </c:pt>
                <c:pt idx="38">
                  <c:v>268</c:v>
                </c:pt>
                <c:pt idx="39">
                  <c:v>269</c:v>
                </c:pt>
                <c:pt idx="40">
                  <c:v>270</c:v>
                </c:pt>
                <c:pt idx="41">
                  <c:v>271</c:v>
                </c:pt>
                <c:pt idx="42">
                  <c:v>272</c:v>
                </c:pt>
                <c:pt idx="43">
                  <c:v>273</c:v>
                </c:pt>
                <c:pt idx="44">
                  <c:v>274</c:v>
                </c:pt>
                <c:pt idx="45">
                  <c:v>275</c:v>
                </c:pt>
                <c:pt idx="46">
                  <c:v>276</c:v>
                </c:pt>
                <c:pt idx="47">
                  <c:v>277</c:v>
                </c:pt>
                <c:pt idx="48">
                  <c:v>278</c:v>
                </c:pt>
                <c:pt idx="49">
                  <c:v>279</c:v>
                </c:pt>
                <c:pt idx="50">
                  <c:v>280</c:v>
                </c:pt>
                <c:pt idx="51">
                  <c:v>281</c:v>
                </c:pt>
                <c:pt idx="52">
                  <c:v>282</c:v>
                </c:pt>
                <c:pt idx="53">
                  <c:v>283</c:v>
                </c:pt>
                <c:pt idx="54">
                  <c:v>284</c:v>
                </c:pt>
                <c:pt idx="55">
                  <c:v>285</c:v>
                </c:pt>
                <c:pt idx="56">
                  <c:v>286</c:v>
                </c:pt>
                <c:pt idx="57">
                  <c:v>287</c:v>
                </c:pt>
                <c:pt idx="58">
                  <c:v>288</c:v>
                </c:pt>
                <c:pt idx="59">
                  <c:v>289</c:v>
                </c:pt>
                <c:pt idx="60">
                  <c:v>290</c:v>
                </c:pt>
                <c:pt idx="61">
                  <c:v>291</c:v>
                </c:pt>
                <c:pt idx="62">
                  <c:v>292</c:v>
                </c:pt>
                <c:pt idx="63">
                  <c:v>293</c:v>
                </c:pt>
                <c:pt idx="64">
                  <c:v>294</c:v>
                </c:pt>
                <c:pt idx="65">
                  <c:v>295</c:v>
                </c:pt>
                <c:pt idx="66">
                  <c:v>296</c:v>
                </c:pt>
                <c:pt idx="67">
                  <c:v>297</c:v>
                </c:pt>
                <c:pt idx="68">
                  <c:v>298</c:v>
                </c:pt>
                <c:pt idx="69">
                  <c:v>299</c:v>
                </c:pt>
                <c:pt idx="70">
                  <c:v>300</c:v>
                </c:pt>
                <c:pt idx="71">
                  <c:v>301</c:v>
                </c:pt>
                <c:pt idx="72">
                  <c:v>302</c:v>
                </c:pt>
                <c:pt idx="73">
                  <c:v>303</c:v>
                </c:pt>
                <c:pt idx="74">
                  <c:v>304</c:v>
                </c:pt>
                <c:pt idx="75">
                  <c:v>305</c:v>
                </c:pt>
                <c:pt idx="76">
                  <c:v>306</c:v>
                </c:pt>
                <c:pt idx="77">
                  <c:v>307</c:v>
                </c:pt>
                <c:pt idx="78">
                  <c:v>308</c:v>
                </c:pt>
                <c:pt idx="79">
                  <c:v>309</c:v>
                </c:pt>
                <c:pt idx="80">
                  <c:v>310</c:v>
                </c:pt>
                <c:pt idx="81">
                  <c:v>311</c:v>
                </c:pt>
                <c:pt idx="82">
                  <c:v>312</c:v>
                </c:pt>
                <c:pt idx="83">
                  <c:v>313</c:v>
                </c:pt>
                <c:pt idx="84">
                  <c:v>314</c:v>
                </c:pt>
                <c:pt idx="85">
                  <c:v>315</c:v>
                </c:pt>
                <c:pt idx="86">
                  <c:v>316</c:v>
                </c:pt>
                <c:pt idx="87">
                  <c:v>317</c:v>
                </c:pt>
                <c:pt idx="88">
                  <c:v>318</c:v>
                </c:pt>
                <c:pt idx="89">
                  <c:v>319</c:v>
                </c:pt>
                <c:pt idx="90">
                  <c:v>320</c:v>
                </c:pt>
                <c:pt idx="91">
                  <c:v>321</c:v>
                </c:pt>
                <c:pt idx="92">
                  <c:v>322</c:v>
                </c:pt>
                <c:pt idx="93">
                  <c:v>323</c:v>
                </c:pt>
                <c:pt idx="94">
                  <c:v>324</c:v>
                </c:pt>
                <c:pt idx="95">
                  <c:v>325</c:v>
                </c:pt>
                <c:pt idx="96">
                  <c:v>326</c:v>
                </c:pt>
                <c:pt idx="97">
                  <c:v>327</c:v>
                </c:pt>
                <c:pt idx="98">
                  <c:v>328</c:v>
                </c:pt>
                <c:pt idx="99">
                  <c:v>329</c:v>
                </c:pt>
                <c:pt idx="100">
                  <c:v>330</c:v>
                </c:pt>
                <c:pt idx="101">
                  <c:v>331</c:v>
                </c:pt>
                <c:pt idx="102">
                  <c:v>332</c:v>
                </c:pt>
                <c:pt idx="103">
                  <c:v>333</c:v>
                </c:pt>
                <c:pt idx="104">
                  <c:v>334</c:v>
                </c:pt>
                <c:pt idx="105">
                  <c:v>335</c:v>
                </c:pt>
                <c:pt idx="106">
                  <c:v>336</c:v>
                </c:pt>
                <c:pt idx="107">
                  <c:v>337</c:v>
                </c:pt>
                <c:pt idx="108">
                  <c:v>338</c:v>
                </c:pt>
                <c:pt idx="109">
                  <c:v>339</c:v>
                </c:pt>
                <c:pt idx="110">
                  <c:v>340</c:v>
                </c:pt>
                <c:pt idx="111">
                  <c:v>341</c:v>
                </c:pt>
                <c:pt idx="112">
                  <c:v>342</c:v>
                </c:pt>
                <c:pt idx="113">
                  <c:v>343</c:v>
                </c:pt>
                <c:pt idx="114">
                  <c:v>344</c:v>
                </c:pt>
                <c:pt idx="115">
                  <c:v>345</c:v>
                </c:pt>
                <c:pt idx="116">
                  <c:v>346</c:v>
                </c:pt>
                <c:pt idx="117">
                  <c:v>347</c:v>
                </c:pt>
                <c:pt idx="118">
                  <c:v>348</c:v>
                </c:pt>
                <c:pt idx="119">
                  <c:v>349</c:v>
                </c:pt>
                <c:pt idx="120">
                  <c:v>350</c:v>
                </c:pt>
                <c:pt idx="121">
                  <c:v>351</c:v>
                </c:pt>
                <c:pt idx="122">
                  <c:v>352</c:v>
                </c:pt>
                <c:pt idx="123">
                  <c:v>353</c:v>
                </c:pt>
                <c:pt idx="124">
                  <c:v>354</c:v>
                </c:pt>
                <c:pt idx="125">
                  <c:v>355</c:v>
                </c:pt>
                <c:pt idx="126">
                  <c:v>356</c:v>
                </c:pt>
                <c:pt idx="127">
                  <c:v>357</c:v>
                </c:pt>
                <c:pt idx="128">
                  <c:v>358</c:v>
                </c:pt>
                <c:pt idx="129">
                  <c:v>359</c:v>
                </c:pt>
                <c:pt idx="130">
                  <c:v>360</c:v>
                </c:pt>
                <c:pt idx="131">
                  <c:v>361</c:v>
                </c:pt>
                <c:pt idx="132">
                  <c:v>362</c:v>
                </c:pt>
                <c:pt idx="133">
                  <c:v>363</c:v>
                </c:pt>
                <c:pt idx="134">
                  <c:v>364</c:v>
                </c:pt>
                <c:pt idx="135">
                  <c:v>365</c:v>
                </c:pt>
                <c:pt idx="136">
                  <c:v>366</c:v>
                </c:pt>
                <c:pt idx="137">
                  <c:v>367</c:v>
                </c:pt>
                <c:pt idx="138">
                  <c:v>368</c:v>
                </c:pt>
                <c:pt idx="139">
                  <c:v>369</c:v>
                </c:pt>
                <c:pt idx="140">
                  <c:v>370</c:v>
                </c:pt>
                <c:pt idx="141">
                  <c:v>371</c:v>
                </c:pt>
                <c:pt idx="142">
                  <c:v>372</c:v>
                </c:pt>
                <c:pt idx="143">
                  <c:v>373</c:v>
                </c:pt>
                <c:pt idx="144">
                  <c:v>374</c:v>
                </c:pt>
                <c:pt idx="145">
                  <c:v>375</c:v>
                </c:pt>
                <c:pt idx="146">
                  <c:v>376</c:v>
                </c:pt>
                <c:pt idx="147">
                  <c:v>377</c:v>
                </c:pt>
                <c:pt idx="148">
                  <c:v>378</c:v>
                </c:pt>
                <c:pt idx="149">
                  <c:v>379</c:v>
                </c:pt>
                <c:pt idx="150">
                  <c:v>380</c:v>
                </c:pt>
                <c:pt idx="151">
                  <c:v>381</c:v>
                </c:pt>
                <c:pt idx="152">
                  <c:v>382</c:v>
                </c:pt>
                <c:pt idx="153">
                  <c:v>383</c:v>
                </c:pt>
                <c:pt idx="154">
                  <c:v>384</c:v>
                </c:pt>
                <c:pt idx="155">
                  <c:v>385</c:v>
                </c:pt>
                <c:pt idx="156">
                  <c:v>386</c:v>
                </c:pt>
                <c:pt idx="157">
                  <c:v>387</c:v>
                </c:pt>
                <c:pt idx="158">
                  <c:v>388</c:v>
                </c:pt>
                <c:pt idx="159">
                  <c:v>389</c:v>
                </c:pt>
                <c:pt idx="160">
                  <c:v>390</c:v>
                </c:pt>
                <c:pt idx="161">
                  <c:v>391</c:v>
                </c:pt>
                <c:pt idx="162">
                  <c:v>392</c:v>
                </c:pt>
                <c:pt idx="163">
                  <c:v>393</c:v>
                </c:pt>
                <c:pt idx="164">
                  <c:v>394</c:v>
                </c:pt>
                <c:pt idx="165">
                  <c:v>395</c:v>
                </c:pt>
                <c:pt idx="166">
                  <c:v>396</c:v>
                </c:pt>
                <c:pt idx="167">
                  <c:v>397</c:v>
                </c:pt>
                <c:pt idx="168">
                  <c:v>398</c:v>
                </c:pt>
                <c:pt idx="169">
                  <c:v>399</c:v>
                </c:pt>
                <c:pt idx="170">
                  <c:v>400</c:v>
                </c:pt>
              </c:numCache>
            </c:numRef>
          </c:xVal>
          <c:yVal>
            <c:numRef>
              <c:f>Foglio1!$B$4:$B$174</c:f>
              <c:numCache>
                <c:formatCode>General</c:formatCode>
                <c:ptCount val="171"/>
                <c:pt idx="0">
                  <c:v>1.8597439746181131E-2</c:v>
                </c:pt>
                <c:pt idx="1">
                  <c:v>0</c:v>
                </c:pt>
                <c:pt idx="2">
                  <c:v>7.6096055658568546E-3</c:v>
                </c:pt>
                <c:pt idx="3">
                  <c:v>5.6278770154646496E-2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.0588810035986176E-2</c:v>
                </c:pt>
                <c:pt idx="10">
                  <c:v>2.0342215153026869E-2</c:v>
                </c:pt>
                <c:pt idx="11">
                  <c:v>3.2191093848897116E-2</c:v>
                </c:pt>
                <c:pt idx="12">
                  <c:v>3.0515808646771208E-2</c:v>
                </c:pt>
                <c:pt idx="13">
                  <c:v>0</c:v>
                </c:pt>
                <c:pt idx="14">
                  <c:v>0</c:v>
                </c:pt>
                <c:pt idx="15">
                  <c:v>2.3478248664917947E-2</c:v>
                </c:pt>
                <c:pt idx="16">
                  <c:v>8.7100834886124356E-3</c:v>
                </c:pt>
                <c:pt idx="17">
                  <c:v>1.737228485342834E-2</c:v>
                </c:pt>
                <c:pt idx="18">
                  <c:v>1.6227123653497377E-2</c:v>
                </c:pt>
                <c:pt idx="19">
                  <c:v>2.5329475852833662E-2</c:v>
                </c:pt>
                <c:pt idx="20">
                  <c:v>3.4295099241322229E-2</c:v>
                </c:pt>
                <c:pt idx="21">
                  <c:v>4.5861358926394787E-3</c:v>
                </c:pt>
                <c:pt idx="22">
                  <c:v>4.4018573008012584E-3</c:v>
                </c:pt>
                <c:pt idx="23">
                  <c:v>3.0081239478221153E-2</c:v>
                </c:pt>
                <c:pt idx="24">
                  <c:v>1.653393848465417E-3</c:v>
                </c:pt>
                <c:pt idx="25">
                  <c:v>2.6436313488453295E-2</c:v>
                </c:pt>
                <c:pt idx="26">
                  <c:v>2.6278776533030634E-2</c:v>
                </c:pt>
                <c:pt idx="27">
                  <c:v>1.8440969343563637E-2</c:v>
                </c:pt>
                <c:pt idx="28">
                  <c:v>1.5474004151800403E-2</c:v>
                </c:pt>
                <c:pt idx="29">
                  <c:v>2.1607084213802818E-2</c:v>
                </c:pt>
                <c:pt idx="30">
                  <c:v>1.142463937841046E-2</c:v>
                </c:pt>
                <c:pt idx="31">
                  <c:v>2.3907917002018664E-2</c:v>
                </c:pt>
                <c:pt idx="32">
                  <c:v>2.5886739850525989E-2</c:v>
                </c:pt>
                <c:pt idx="33">
                  <c:v>3.0787724091153677E-2</c:v>
                </c:pt>
                <c:pt idx="34">
                  <c:v>3.3285333769954989E-2</c:v>
                </c:pt>
                <c:pt idx="35">
                  <c:v>6.5581912465880021E-2</c:v>
                </c:pt>
                <c:pt idx="36">
                  <c:v>0.10024486326763754</c:v>
                </c:pt>
                <c:pt idx="37">
                  <c:v>0.11886864466756372</c:v>
                </c:pt>
                <c:pt idx="38">
                  <c:v>0.15722958804948037</c:v>
                </c:pt>
                <c:pt idx="39">
                  <c:v>0.22447075683815762</c:v>
                </c:pt>
                <c:pt idx="40">
                  <c:v>0.31326978489302504</c:v>
                </c:pt>
                <c:pt idx="41">
                  <c:v>0.43003840225037737</c:v>
                </c:pt>
                <c:pt idx="42">
                  <c:v>0.55481593617125469</c:v>
                </c:pt>
                <c:pt idx="43">
                  <c:v>0.70870804226072626</c:v>
                </c:pt>
                <c:pt idx="44">
                  <c:v>0.78728466397583696</c:v>
                </c:pt>
                <c:pt idx="45">
                  <c:v>0.87574237976694436</c:v>
                </c:pt>
                <c:pt idx="46">
                  <c:v>0.96006011545866821</c:v>
                </c:pt>
                <c:pt idx="47">
                  <c:v>1</c:v>
                </c:pt>
                <c:pt idx="48">
                  <c:v>0.94578096026416569</c:v>
                </c:pt>
                <c:pt idx="49">
                  <c:v>0.88053838827156872</c:v>
                </c:pt>
                <c:pt idx="50">
                  <c:v>0.78920673784782924</c:v>
                </c:pt>
                <c:pt idx="51">
                  <c:v>0.67881855440516525</c:v>
                </c:pt>
                <c:pt idx="52">
                  <c:v>0.55565681594722904</c:v>
                </c:pt>
                <c:pt idx="53">
                  <c:v>0.47761752670715679</c:v>
                </c:pt>
                <c:pt idx="54">
                  <c:v>0.41132249233979973</c:v>
                </c:pt>
                <c:pt idx="55">
                  <c:v>0.32612820430919975</c:v>
                </c:pt>
                <c:pt idx="56">
                  <c:v>0.26466125505035015</c:v>
                </c:pt>
                <c:pt idx="57">
                  <c:v>0.22675353239189758</c:v>
                </c:pt>
                <c:pt idx="58">
                  <c:v>0.16473958653626669</c:v>
                </c:pt>
                <c:pt idx="59">
                  <c:v>0.1514537211569868</c:v>
                </c:pt>
                <c:pt idx="60">
                  <c:v>0.13158994911971675</c:v>
                </c:pt>
                <c:pt idx="61">
                  <c:v>0.11574949711587297</c:v>
                </c:pt>
                <c:pt idx="62">
                  <c:v>0.11010496579152268</c:v>
                </c:pt>
                <c:pt idx="63">
                  <c:v>6.396261121107763E-2</c:v>
                </c:pt>
                <c:pt idx="64">
                  <c:v>6.7406134677093416E-2</c:v>
                </c:pt>
                <c:pt idx="65">
                  <c:v>5.7544371453921023E-2</c:v>
                </c:pt>
                <c:pt idx="66">
                  <c:v>5.6293411735426027E-2</c:v>
                </c:pt>
                <c:pt idx="67">
                  <c:v>5.0447992332996711E-2</c:v>
                </c:pt>
                <c:pt idx="68">
                  <c:v>4.8982636858386261E-2</c:v>
                </c:pt>
                <c:pt idx="69">
                  <c:v>3.2804382731542014E-2</c:v>
                </c:pt>
                <c:pt idx="70">
                  <c:v>3.6583686662714408E-2</c:v>
                </c:pt>
                <c:pt idx="71">
                  <c:v>3.2545360610833254E-2</c:v>
                </c:pt>
                <c:pt idx="72">
                  <c:v>3.4206939245308363E-2</c:v>
                </c:pt>
                <c:pt idx="73">
                  <c:v>3.3180537498486977E-2</c:v>
                </c:pt>
                <c:pt idx="74">
                  <c:v>2.5380871538523045E-2</c:v>
                </c:pt>
                <c:pt idx="75">
                  <c:v>2.8876161883192163E-2</c:v>
                </c:pt>
                <c:pt idx="76">
                  <c:v>2.4413230104675398E-2</c:v>
                </c:pt>
                <c:pt idx="77">
                  <c:v>2.3957532277747676E-2</c:v>
                </c:pt>
                <c:pt idx="78">
                  <c:v>2.3801870248341194E-2</c:v>
                </c:pt>
                <c:pt idx="79">
                  <c:v>1.9289586447404219E-2</c:v>
                </c:pt>
                <c:pt idx="80">
                  <c:v>1.9448905494361256E-2</c:v>
                </c:pt>
                <c:pt idx="81">
                  <c:v>2.2493427488295279E-2</c:v>
                </c:pt>
                <c:pt idx="82">
                  <c:v>1.9477059652935936E-2</c:v>
                </c:pt>
                <c:pt idx="83">
                  <c:v>1.3522433442380603E-2</c:v>
                </c:pt>
                <c:pt idx="84">
                  <c:v>2.0847202552195597E-2</c:v>
                </c:pt>
                <c:pt idx="85">
                  <c:v>2.6679759131224414E-2</c:v>
                </c:pt>
                <c:pt idx="86">
                  <c:v>1.6000540428890608E-2</c:v>
                </c:pt>
                <c:pt idx="87">
                  <c:v>1.622948965710656E-2</c:v>
                </c:pt>
                <c:pt idx="88">
                  <c:v>1.8731466847465638E-2</c:v>
                </c:pt>
                <c:pt idx="89">
                  <c:v>1.9774840778643794E-2</c:v>
                </c:pt>
                <c:pt idx="90">
                  <c:v>1.6271480386397752E-2</c:v>
                </c:pt>
                <c:pt idx="91">
                  <c:v>1.5273072381790077E-2</c:v>
                </c:pt>
                <c:pt idx="92">
                  <c:v>1.5184531045382975E-2</c:v>
                </c:pt>
                <c:pt idx="93">
                  <c:v>2.6716952039970036E-2</c:v>
                </c:pt>
                <c:pt idx="94">
                  <c:v>2.4133126496638908E-2</c:v>
                </c:pt>
                <c:pt idx="95">
                  <c:v>2.0116492633373669E-2</c:v>
                </c:pt>
                <c:pt idx="96">
                  <c:v>1.9471227316469147E-2</c:v>
                </c:pt>
                <c:pt idx="97">
                  <c:v>2.6308174418526134E-2</c:v>
                </c:pt>
                <c:pt idx="98">
                  <c:v>2.1336240482918128E-2</c:v>
                </c:pt>
                <c:pt idx="99">
                  <c:v>1.5721228320339835E-2</c:v>
                </c:pt>
                <c:pt idx="100">
                  <c:v>2.0479178659418066E-2</c:v>
                </c:pt>
                <c:pt idx="101">
                  <c:v>3.0551629362141026E-2</c:v>
                </c:pt>
                <c:pt idx="102">
                  <c:v>2.1608290859117689E-2</c:v>
                </c:pt>
                <c:pt idx="103">
                  <c:v>1.7158660707837177E-2</c:v>
                </c:pt>
                <c:pt idx="104">
                  <c:v>1.1511758074221794E-2</c:v>
                </c:pt>
                <c:pt idx="105">
                  <c:v>1.4396012584470715E-2</c:v>
                </c:pt>
                <c:pt idx="106">
                  <c:v>9.344047816449633E-3</c:v>
                </c:pt>
                <c:pt idx="107">
                  <c:v>2.02458771407883E-2</c:v>
                </c:pt>
                <c:pt idx="108">
                  <c:v>1.1499058943352302E-2</c:v>
                </c:pt>
                <c:pt idx="109">
                  <c:v>1.2401169380475347E-2</c:v>
                </c:pt>
                <c:pt idx="110">
                  <c:v>7.0160941388961503E-3</c:v>
                </c:pt>
                <c:pt idx="111">
                  <c:v>7.4232622040965026E-3</c:v>
                </c:pt>
                <c:pt idx="112">
                  <c:v>1.5331292706561571E-2</c:v>
                </c:pt>
                <c:pt idx="113">
                  <c:v>7.6239737458982729E-3</c:v>
                </c:pt>
                <c:pt idx="114">
                  <c:v>6.3314859339103783E-3</c:v>
                </c:pt>
                <c:pt idx="115">
                  <c:v>8.5861809124344022E-4</c:v>
                </c:pt>
                <c:pt idx="116">
                  <c:v>1.1397867386684954E-2</c:v>
                </c:pt>
                <c:pt idx="117">
                  <c:v>2.8074284418579099E-3</c:v>
                </c:pt>
                <c:pt idx="118">
                  <c:v>1.0449406275795943E-2</c:v>
                </c:pt>
                <c:pt idx="119">
                  <c:v>1.098849489394259E-2</c:v>
                </c:pt>
                <c:pt idx="120">
                  <c:v>7.9640257569240751E-3</c:v>
                </c:pt>
                <c:pt idx="121">
                  <c:v>1.0944060721660295E-3</c:v>
                </c:pt>
                <c:pt idx="122">
                  <c:v>7.762170019986637E-3</c:v>
                </c:pt>
                <c:pt idx="123">
                  <c:v>3.5149898391036074E-3</c:v>
                </c:pt>
                <c:pt idx="124">
                  <c:v>4.6927918689797093E-3</c:v>
                </c:pt>
                <c:pt idx="125">
                  <c:v>3.8475385799681045E-3</c:v>
                </c:pt>
                <c:pt idx="126">
                  <c:v>1.5390577902564227E-2</c:v>
                </c:pt>
                <c:pt idx="127">
                  <c:v>8.60260986141154E-3</c:v>
                </c:pt>
                <c:pt idx="128">
                  <c:v>6.6440626203892817E-3</c:v>
                </c:pt>
                <c:pt idx="129">
                  <c:v>4.2490177643593708E-3</c:v>
                </c:pt>
                <c:pt idx="130">
                  <c:v>7.5175894597294957E-3</c:v>
                </c:pt>
                <c:pt idx="131">
                  <c:v>6.9422424530908187E-3</c:v>
                </c:pt>
                <c:pt idx="132">
                  <c:v>1.3037155888024252E-3</c:v>
                </c:pt>
                <c:pt idx="133">
                  <c:v>8.0843723259621126E-3</c:v>
                </c:pt>
                <c:pt idx="134">
                  <c:v>6.9519777807944957E-3</c:v>
                </c:pt>
                <c:pt idx="135">
                  <c:v>7.8393639790781677E-3</c:v>
                </c:pt>
                <c:pt idx="136">
                  <c:v>2.3378689423728441E-3</c:v>
                </c:pt>
                <c:pt idx="137">
                  <c:v>2.4351370476865652E-3</c:v>
                </c:pt>
                <c:pt idx="138">
                  <c:v>1.5807318240775665E-3</c:v>
                </c:pt>
                <c:pt idx="139">
                  <c:v>8.7654720427696852E-3</c:v>
                </c:pt>
                <c:pt idx="140">
                  <c:v>4.0877866517949031E-3</c:v>
                </c:pt>
                <c:pt idx="141">
                  <c:v>7.4504012428362664E-3</c:v>
                </c:pt>
                <c:pt idx="142">
                  <c:v>5.5972371136149921E-3</c:v>
                </c:pt>
                <c:pt idx="143">
                  <c:v>5.8479887895144045E-3</c:v>
                </c:pt>
                <c:pt idx="144">
                  <c:v>8.9715163775899373E-3</c:v>
                </c:pt>
                <c:pt idx="145">
                  <c:v>1.0058701109971915E-2</c:v>
                </c:pt>
                <c:pt idx="146">
                  <c:v>8.2560319226296901E-3</c:v>
                </c:pt>
                <c:pt idx="147">
                  <c:v>5.5862340240793789E-3</c:v>
                </c:pt>
                <c:pt idx="148">
                  <c:v>3.4061868116859171E-3</c:v>
                </c:pt>
                <c:pt idx="149">
                  <c:v>9.4934766279465007E-5</c:v>
                </c:pt>
                <c:pt idx="150">
                  <c:v>1.3168907442783653E-3</c:v>
                </c:pt>
                <c:pt idx="151">
                  <c:v>5.1588093125904374E-3</c:v>
                </c:pt>
                <c:pt idx="152">
                  <c:v>4.1006549837998753E-3</c:v>
                </c:pt>
                <c:pt idx="153">
                  <c:v>6.4045950598318954E-3</c:v>
                </c:pt>
                <c:pt idx="154">
                  <c:v>7.1947880495279084E-3</c:v>
                </c:pt>
                <c:pt idx="155">
                  <c:v>7.2166381901290939E-3</c:v>
                </c:pt>
                <c:pt idx="156">
                  <c:v>2.013436045883347E-3</c:v>
                </c:pt>
                <c:pt idx="157">
                  <c:v>7.5440922836445485E-3</c:v>
                </c:pt>
                <c:pt idx="158">
                  <c:v>6.4268577949085836E-3</c:v>
                </c:pt>
                <c:pt idx="159">
                  <c:v>7.4531495146036627E-3</c:v>
                </c:pt>
                <c:pt idx="160">
                  <c:v>2.8849527925497846E-4</c:v>
                </c:pt>
                <c:pt idx="161">
                  <c:v>6.0826598052030464E-3</c:v>
                </c:pt>
                <c:pt idx="162">
                  <c:v>5.2620264121174933E-3</c:v>
                </c:pt>
                <c:pt idx="163">
                  <c:v>4.5389882977612825E-3</c:v>
                </c:pt>
                <c:pt idx="164">
                  <c:v>2.8687149167671748E-3</c:v>
                </c:pt>
                <c:pt idx="165">
                  <c:v>9.7141322752142961E-3</c:v>
                </c:pt>
                <c:pt idx="166">
                  <c:v>5.8783629736795717E-3</c:v>
                </c:pt>
                <c:pt idx="167">
                  <c:v>1.0962520287211794E-2</c:v>
                </c:pt>
                <c:pt idx="168">
                  <c:v>1.0671885271146398E-2</c:v>
                </c:pt>
                <c:pt idx="169">
                  <c:v>7.374997000347416E-3</c:v>
                </c:pt>
                <c:pt idx="170">
                  <c:v>3.5337539724975033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58C-4ACF-B251-4F6223AC1E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58440479"/>
        <c:axId val="1658632319"/>
      </c:scatterChart>
      <c:valAx>
        <c:axId val="1658440479"/>
        <c:scaling>
          <c:orientation val="minMax"/>
          <c:max val="400"/>
          <c:min val="23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/>
                  <a:t>λ</a:t>
                </a:r>
                <a:r>
                  <a:rPr lang="it-IT"/>
                  <a:t> (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58632319"/>
        <c:crosses val="autoZero"/>
        <c:crossBetween val="midCat"/>
        <c:majorUnit val="10"/>
        <c:minorUnit val="5"/>
      </c:valAx>
      <c:valAx>
        <c:axId val="16586323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Irradiance</a:t>
                </a:r>
                <a:r>
                  <a:rPr lang="it-IT" baseline="0"/>
                  <a:t> (AU)</a:t>
                </a:r>
                <a:endParaRPr lang="it-IT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58440479"/>
        <c:crosses val="autoZero"/>
        <c:crossBetween val="midCat"/>
        <c:majorUnit val="0.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DMEM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https://pharmaprocess-my.sharepoint.com/Users/Lab_Buscaglia/Documents/Desktop PC Analisi/Gerald/[Melting Gerald parte1.xlsx]Foglio1'!$B$1</c:f>
              <c:strCache>
                <c:ptCount val="1"/>
                <c:pt idx="0">
                  <c:v>misura1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https://pharmaprocess-my.sharepoint.com/Users/Lab_Buscaglia/Documents/Desktop PC Analisi/Gerald/[Melting Gerald parte1.xlsx]Foglio1'!$A$2:$A$134</c:f>
              <c:numCache>
                <c:formatCode>General</c:formatCode>
                <c:ptCount val="133"/>
                <c:pt idx="0">
                  <c:v>220</c:v>
                </c:pt>
                <c:pt idx="1">
                  <c:v>221</c:v>
                </c:pt>
                <c:pt idx="2">
                  <c:v>222</c:v>
                </c:pt>
                <c:pt idx="3">
                  <c:v>223</c:v>
                </c:pt>
                <c:pt idx="4">
                  <c:v>224</c:v>
                </c:pt>
                <c:pt idx="5">
                  <c:v>225</c:v>
                </c:pt>
                <c:pt idx="6">
                  <c:v>226</c:v>
                </c:pt>
                <c:pt idx="7">
                  <c:v>227</c:v>
                </c:pt>
                <c:pt idx="8">
                  <c:v>228</c:v>
                </c:pt>
                <c:pt idx="9">
                  <c:v>229</c:v>
                </c:pt>
                <c:pt idx="10">
                  <c:v>230</c:v>
                </c:pt>
                <c:pt idx="11">
                  <c:v>231</c:v>
                </c:pt>
                <c:pt idx="12">
                  <c:v>232</c:v>
                </c:pt>
                <c:pt idx="13">
                  <c:v>233</c:v>
                </c:pt>
                <c:pt idx="14">
                  <c:v>234</c:v>
                </c:pt>
                <c:pt idx="15">
                  <c:v>235</c:v>
                </c:pt>
                <c:pt idx="16">
                  <c:v>236</c:v>
                </c:pt>
                <c:pt idx="17">
                  <c:v>237</c:v>
                </c:pt>
                <c:pt idx="18">
                  <c:v>238</c:v>
                </c:pt>
                <c:pt idx="19">
                  <c:v>239</c:v>
                </c:pt>
                <c:pt idx="20">
                  <c:v>240</c:v>
                </c:pt>
                <c:pt idx="21">
                  <c:v>241</c:v>
                </c:pt>
                <c:pt idx="22">
                  <c:v>242</c:v>
                </c:pt>
                <c:pt idx="23">
                  <c:v>243</c:v>
                </c:pt>
                <c:pt idx="24">
                  <c:v>244</c:v>
                </c:pt>
                <c:pt idx="25">
                  <c:v>245</c:v>
                </c:pt>
                <c:pt idx="26">
                  <c:v>246</c:v>
                </c:pt>
                <c:pt idx="27">
                  <c:v>247</c:v>
                </c:pt>
                <c:pt idx="28">
                  <c:v>248</c:v>
                </c:pt>
                <c:pt idx="29">
                  <c:v>249</c:v>
                </c:pt>
                <c:pt idx="30">
                  <c:v>250</c:v>
                </c:pt>
                <c:pt idx="31">
                  <c:v>251</c:v>
                </c:pt>
                <c:pt idx="32">
                  <c:v>252</c:v>
                </c:pt>
                <c:pt idx="33">
                  <c:v>253</c:v>
                </c:pt>
                <c:pt idx="34">
                  <c:v>254</c:v>
                </c:pt>
                <c:pt idx="35">
                  <c:v>255</c:v>
                </c:pt>
                <c:pt idx="36">
                  <c:v>256</c:v>
                </c:pt>
                <c:pt idx="37">
                  <c:v>257</c:v>
                </c:pt>
                <c:pt idx="38">
                  <c:v>258</c:v>
                </c:pt>
                <c:pt idx="39">
                  <c:v>259</c:v>
                </c:pt>
                <c:pt idx="40">
                  <c:v>260</c:v>
                </c:pt>
                <c:pt idx="41">
                  <c:v>261</c:v>
                </c:pt>
                <c:pt idx="42">
                  <c:v>262</c:v>
                </c:pt>
                <c:pt idx="43">
                  <c:v>263</c:v>
                </c:pt>
                <c:pt idx="44">
                  <c:v>264</c:v>
                </c:pt>
                <c:pt idx="45">
                  <c:v>265</c:v>
                </c:pt>
                <c:pt idx="46">
                  <c:v>266</c:v>
                </c:pt>
                <c:pt idx="47">
                  <c:v>267</c:v>
                </c:pt>
                <c:pt idx="48">
                  <c:v>268</c:v>
                </c:pt>
                <c:pt idx="49">
                  <c:v>269</c:v>
                </c:pt>
                <c:pt idx="50">
                  <c:v>270</c:v>
                </c:pt>
                <c:pt idx="51">
                  <c:v>271</c:v>
                </c:pt>
                <c:pt idx="52">
                  <c:v>272</c:v>
                </c:pt>
                <c:pt idx="53">
                  <c:v>273</c:v>
                </c:pt>
                <c:pt idx="54">
                  <c:v>274</c:v>
                </c:pt>
                <c:pt idx="55">
                  <c:v>275</c:v>
                </c:pt>
                <c:pt idx="56">
                  <c:v>276</c:v>
                </c:pt>
                <c:pt idx="57">
                  <c:v>277</c:v>
                </c:pt>
                <c:pt idx="58">
                  <c:v>278</c:v>
                </c:pt>
                <c:pt idx="59">
                  <c:v>279</c:v>
                </c:pt>
                <c:pt idx="60">
                  <c:v>280</c:v>
                </c:pt>
                <c:pt idx="61">
                  <c:v>281</c:v>
                </c:pt>
                <c:pt idx="62">
                  <c:v>282</c:v>
                </c:pt>
                <c:pt idx="63">
                  <c:v>283</c:v>
                </c:pt>
                <c:pt idx="64">
                  <c:v>284</c:v>
                </c:pt>
                <c:pt idx="65">
                  <c:v>285</c:v>
                </c:pt>
                <c:pt idx="66">
                  <c:v>286</c:v>
                </c:pt>
                <c:pt idx="67">
                  <c:v>287</c:v>
                </c:pt>
                <c:pt idx="68">
                  <c:v>288</c:v>
                </c:pt>
                <c:pt idx="69">
                  <c:v>289</c:v>
                </c:pt>
                <c:pt idx="70">
                  <c:v>290</c:v>
                </c:pt>
                <c:pt idx="71">
                  <c:v>291</c:v>
                </c:pt>
                <c:pt idx="72">
                  <c:v>292</c:v>
                </c:pt>
                <c:pt idx="73">
                  <c:v>293</c:v>
                </c:pt>
                <c:pt idx="74">
                  <c:v>294</c:v>
                </c:pt>
                <c:pt idx="75">
                  <c:v>295</c:v>
                </c:pt>
                <c:pt idx="76">
                  <c:v>296</c:v>
                </c:pt>
                <c:pt idx="77">
                  <c:v>297</c:v>
                </c:pt>
                <c:pt idx="78">
                  <c:v>298</c:v>
                </c:pt>
                <c:pt idx="79">
                  <c:v>299</c:v>
                </c:pt>
                <c:pt idx="80">
                  <c:v>300</c:v>
                </c:pt>
                <c:pt idx="81">
                  <c:v>301</c:v>
                </c:pt>
                <c:pt idx="82">
                  <c:v>302</c:v>
                </c:pt>
                <c:pt idx="83">
                  <c:v>303</c:v>
                </c:pt>
                <c:pt idx="84">
                  <c:v>304</c:v>
                </c:pt>
                <c:pt idx="85">
                  <c:v>305</c:v>
                </c:pt>
                <c:pt idx="86">
                  <c:v>306</c:v>
                </c:pt>
                <c:pt idx="87">
                  <c:v>307</c:v>
                </c:pt>
                <c:pt idx="88">
                  <c:v>308</c:v>
                </c:pt>
                <c:pt idx="89">
                  <c:v>309</c:v>
                </c:pt>
                <c:pt idx="90">
                  <c:v>310</c:v>
                </c:pt>
                <c:pt idx="91">
                  <c:v>311</c:v>
                </c:pt>
                <c:pt idx="92">
                  <c:v>312</c:v>
                </c:pt>
                <c:pt idx="93">
                  <c:v>313</c:v>
                </c:pt>
                <c:pt idx="94">
                  <c:v>314</c:v>
                </c:pt>
                <c:pt idx="95">
                  <c:v>315</c:v>
                </c:pt>
                <c:pt idx="96">
                  <c:v>316</c:v>
                </c:pt>
                <c:pt idx="97">
                  <c:v>317</c:v>
                </c:pt>
                <c:pt idx="98">
                  <c:v>318</c:v>
                </c:pt>
                <c:pt idx="99">
                  <c:v>319</c:v>
                </c:pt>
                <c:pt idx="100">
                  <c:v>320</c:v>
                </c:pt>
                <c:pt idx="101">
                  <c:v>321</c:v>
                </c:pt>
                <c:pt idx="102">
                  <c:v>322</c:v>
                </c:pt>
                <c:pt idx="103">
                  <c:v>323</c:v>
                </c:pt>
                <c:pt idx="104">
                  <c:v>324</c:v>
                </c:pt>
                <c:pt idx="105">
                  <c:v>325</c:v>
                </c:pt>
                <c:pt idx="106">
                  <c:v>326</c:v>
                </c:pt>
                <c:pt idx="107">
                  <c:v>327</c:v>
                </c:pt>
                <c:pt idx="108">
                  <c:v>328</c:v>
                </c:pt>
                <c:pt idx="109">
                  <c:v>329</c:v>
                </c:pt>
                <c:pt idx="110">
                  <c:v>330</c:v>
                </c:pt>
                <c:pt idx="111">
                  <c:v>331</c:v>
                </c:pt>
                <c:pt idx="112">
                  <c:v>332</c:v>
                </c:pt>
                <c:pt idx="113">
                  <c:v>333</c:v>
                </c:pt>
                <c:pt idx="114">
                  <c:v>334</c:v>
                </c:pt>
                <c:pt idx="115">
                  <c:v>335</c:v>
                </c:pt>
                <c:pt idx="116">
                  <c:v>336</c:v>
                </c:pt>
                <c:pt idx="117">
                  <c:v>337</c:v>
                </c:pt>
                <c:pt idx="118">
                  <c:v>338</c:v>
                </c:pt>
                <c:pt idx="119">
                  <c:v>339</c:v>
                </c:pt>
                <c:pt idx="120">
                  <c:v>340</c:v>
                </c:pt>
                <c:pt idx="121">
                  <c:v>341</c:v>
                </c:pt>
                <c:pt idx="122">
                  <c:v>342</c:v>
                </c:pt>
                <c:pt idx="123">
                  <c:v>343</c:v>
                </c:pt>
                <c:pt idx="124">
                  <c:v>344</c:v>
                </c:pt>
                <c:pt idx="125">
                  <c:v>345</c:v>
                </c:pt>
                <c:pt idx="126">
                  <c:v>346</c:v>
                </c:pt>
                <c:pt idx="127">
                  <c:v>347</c:v>
                </c:pt>
                <c:pt idx="128">
                  <c:v>348</c:v>
                </c:pt>
                <c:pt idx="129">
                  <c:v>349</c:v>
                </c:pt>
                <c:pt idx="130">
                  <c:v>350</c:v>
                </c:pt>
              </c:numCache>
            </c:numRef>
          </c:xVal>
          <c:yVal>
            <c:numRef>
              <c:f>'https://pharmaprocess-my.sharepoint.com/Users/Lab_Buscaglia/Documents/Desktop PC Analisi/Gerald/[Melting Gerald parte1.xlsx]Foglio1'!$B$2:$B$134</c:f>
              <c:numCache>
                <c:formatCode>General</c:formatCode>
                <c:ptCount val="133"/>
                <c:pt idx="0">
                  <c:v>2.6737410812393199</c:v>
                </c:pt>
                <c:pt idx="1">
                  <c:v>2.7218162397668499</c:v>
                </c:pt>
                <c:pt idx="2">
                  <c:v>2.6862938171890902</c:v>
                </c:pt>
                <c:pt idx="3">
                  <c:v>2.44271590461838</c:v>
                </c:pt>
                <c:pt idx="4">
                  <c:v>2.4509608077471898</c:v>
                </c:pt>
                <c:pt idx="5">
                  <c:v>2.6036965495035802</c:v>
                </c:pt>
                <c:pt idx="6">
                  <c:v>2.51774999729547</c:v>
                </c:pt>
                <c:pt idx="7">
                  <c:v>2.4945677127292001</c:v>
                </c:pt>
                <c:pt idx="8">
                  <c:v>2.4773952211189898</c:v>
                </c:pt>
                <c:pt idx="9">
                  <c:v>2.3682705220812399</c:v>
                </c:pt>
                <c:pt idx="10">
                  <c:v>2.1584524161109502</c:v>
                </c:pt>
                <c:pt idx="11">
                  <c:v>1.9589712407527</c:v>
                </c:pt>
                <c:pt idx="12">
                  <c:v>1.7072106625556001</c:v>
                </c:pt>
                <c:pt idx="13">
                  <c:v>1.49884363664658</c:v>
                </c:pt>
                <c:pt idx="14">
                  <c:v>1.3173914725023601</c:v>
                </c:pt>
                <c:pt idx="15">
                  <c:v>1.1330959767575699</c:v>
                </c:pt>
                <c:pt idx="16">
                  <c:v>0.99607760526814604</c:v>
                </c:pt>
                <c:pt idx="17">
                  <c:v>0.86905592034686896</c:v>
                </c:pt>
                <c:pt idx="18">
                  <c:v>0.75740344125186698</c:v>
                </c:pt>
                <c:pt idx="19">
                  <c:v>0.67413278028568802</c:v>
                </c:pt>
                <c:pt idx="20">
                  <c:v>0.59760834017506104</c:v>
                </c:pt>
                <c:pt idx="21">
                  <c:v>0.55374359893275704</c:v>
                </c:pt>
                <c:pt idx="22">
                  <c:v>0.51788730436038299</c:v>
                </c:pt>
                <c:pt idx="23">
                  <c:v>0.48187966469874999</c:v>
                </c:pt>
                <c:pt idx="24">
                  <c:v>0.44930467277054498</c:v>
                </c:pt>
                <c:pt idx="25">
                  <c:v>0.42296318544499101</c:v>
                </c:pt>
                <c:pt idx="26">
                  <c:v>0.42076645219167802</c:v>
                </c:pt>
                <c:pt idx="27">
                  <c:v>0.41565495896475102</c:v>
                </c:pt>
                <c:pt idx="28">
                  <c:v>0.39713895812365801</c:v>
                </c:pt>
                <c:pt idx="29">
                  <c:v>0.40663998864220502</c:v>
                </c:pt>
                <c:pt idx="30">
                  <c:v>0.390282170065537</c:v>
                </c:pt>
                <c:pt idx="31">
                  <c:v>0.39021445690522399</c:v>
                </c:pt>
                <c:pt idx="32">
                  <c:v>0.39736111723668099</c:v>
                </c:pt>
                <c:pt idx="33">
                  <c:v>0.40671101517198299</c:v>
                </c:pt>
                <c:pt idx="34">
                  <c:v>0.40938223451689099</c:v>
                </c:pt>
                <c:pt idx="35">
                  <c:v>0.40727363126119198</c:v>
                </c:pt>
                <c:pt idx="36">
                  <c:v>0.42512837192777397</c:v>
                </c:pt>
                <c:pt idx="37">
                  <c:v>0.42562364677304598</c:v>
                </c:pt>
                <c:pt idx="38">
                  <c:v>0.43937371896923699</c:v>
                </c:pt>
                <c:pt idx="39">
                  <c:v>0.45498671726871098</c:v>
                </c:pt>
                <c:pt idx="40">
                  <c:v>0.45830485081678501</c:v>
                </c:pt>
                <c:pt idx="41">
                  <c:v>0.47662877991366198</c:v>
                </c:pt>
                <c:pt idx="42">
                  <c:v>0.47024858832787703</c:v>
                </c:pt>
                <c:pt idx="43">
                  <c:v>0.48945790933092298</c:v>
                </c:pt>
                <c:pt idx="44">
                  <c:v>0.48996974039486901</c:v>
                </c:pt>
                <c:pt idx="45">
                  <c:v>0.494096574715852</c:v>
                </c:pt>
                <c:pt idx="46">
                  <c:v>0.50716081918397804</c:v>
                </c:pt>
                <c:pt idx="47">
                  <c:v>0.50512267605118299</c:v>
                </c:pt>
                <c:pt idx="48">
                  <c:v>0.51240441374406398</c:v>
                </c:pt>
                <c:pt idx="49">
                  <c:v>0.51769989820636197</c:v>
                </c:pt>
                <c:pt idx="50">
                  <c:v>0.51805792434469899</c:v>
                </c:pt>
                <c:pt idx="51">
                  <c:v>0.54024323873165003</c:v>
                </c:pt>
                <c:pt idx="52">
                  <c:v>0.53466983146688596</c:v>
                </c:pt>
                <c:pt idx="53">
                  <c:v>0.55102695096913601</c:v>
                </c:pt>
                <c:pt idx="54">
                  <c:v>0.55843733026040299</c:v>
                </c:pt>
                <c:pt idx="55">
                  <c:v>0.56048124530533605</c:v>
                </c:pt>
                <c:pt idx="56">
                  <c:v>0.54777358704870105</c:v>
                </c:pt>
                <c:pt idx="57">
                  <c:v>0.53910771526979995</c:v>
                </c:pt>
                <c:pt idx="58">
                  <c:v>0.54096818881921704</c:v>
                </c:pt>
                <c:pt idx="59">
                  <c:v>0.52871043899868397</c:v>
                </c:pt>
                <c:pt idx="60">
                  <c:v>0.52138637402888599</c:v>
                </c:pt>
                <c:pt idx="61">
                  <c:v>0.51047352001552904</c:v>
                </c:pt>
                <c:pt idx="62">
                  <c:v>0.50217451003846403</c:v>
                </c:pt>
                <c:pt idx="63">
                  <c:v>0.48075415981842601</c:v>
                </c:pt>
                <c:pt idx="64">
                  <c:v>0.46022427533349602</c:v>
                </c:pt>
                <c:pt idx="65">
                  <c:v>0.43134727015568702</c:v>
                </c:pt>
                <c:pt idx="66">
                  <c:v>0.41065829999258402</c:v>
                </c:pt>
                <c:pt idx="67">
                  <c:v>0.396060896323432</c:v>
                </c:pt>
                <c:pt idx="68">
                  <c:v>0.363480390976954</c:v>
                </c:pt>
                <c:pt idx="69">
                  <c:v>0.34817373695502002</c:v>
                </c:pt>
                <c:pt idx="70">
                  <c:v>0.32353201886976501</c:v>
                </c:pt>
                <c:pt idx="71">
                  <c:v>0.30169847689645102</c:v>
                </c:pt>
                <c:pt idx="72">
                  <c:v>0.27894462192752101</c:v>
                </c:pt>
                <c:pt idx="73">
                  <c:v>0.26276215212047999</c:v>
                </c:pt>
                <c:pt idx="74">
                  <c:v>0.24990699569948899</c:v>
                </c:pt>
                <c:pt idx="75">
                  <c:v>0.244874318749741</c:v>
                </c:pt>
                <c:pt idx="76">
                  <c:v>0.225285671817577</c:v>
                </c:pt>
                <c:pt idx="77">
                  <c:v>0.21828621643636401</c:v>
                </c:pt>
                <c:pt idx="78">
                  <c:v>0.20798745660515999</c:v>
                </c:pt>
                <c:pt idx="79">
                  <c:v>0.19672621864332801</c:v>
                </c:pt>
                <c:pt idx="80">
                  <c:v>0.18913261790130301</c:v>
                </c:pt>
                <c:pt idx="81">
                  <c:v>0.195147278721825</c:v>
                </c:pt>
                <c:pt idx="82">
                  <c:v>0.189689008852331</c:v>
                </c:pt>
                <c:pt idx="83">
                  <c:v>0.18463708661271899</c:v>
                </c:pt>
                <c:pt idx="84">
                  <c:v>0.18232120207840899</c:v>
                </c:pt>
                <c:pt idx="85">
                  <c:v>0.17102783962874499</c:v>
                </c:pt>
                <c:pt idx="86">
                  <c:v>0.16206467518956699</c:v>
                </c:pt>
                <c:pt idx="87">
                  <c:v>0.172074145858336</c:v>
                </c:pt>
                <c:pt idx="88">
                  <c:v>0.17302212357115199</c:v>
                </c:pt>
                <c:pt idx="89">
                  <c:v>0.16893880451811899</c:v>
                </c:pt>
                <c:pt idx="90">
                  <c:v>0.175492227523008</c:v>
                </c:pt>
                <c:pt idx="91">
                  <c:v>0.15776309045149201</c:v>
                </c:pt>
                <c:pt idx="92">
                  <c:v>0.166099359501407</c:v>
                </c:pt>
                <c:pt idx="93">
                  <c:v>0.160882084081686</c:v>
                </c:pt>
                <c:pt idx="94">
                  <c:v>0.16708715237563301</c:v>
                </c:pt>
                <c:pt idx="95">
                  <c:v>0.16955760943710499</c:v>
                </c:pt>
                <c:pt idx="96">
                  <c:v>0.16092281199415301</c:v>
                </c:pt>
                <c:pt idx="97">
                  <c:v>0.15531575185786101</c:v>
                </c:pt>
                <c:pt idx="98">
                  <c:v>0.16790463064077801</c:v>
                </c:pt>
                <c:pt idx="99">
                  <c:v>0.15430652668629999</c:v>
                </c:pt>
                <c:pt idx="100">
                  <c:v>0.157801416820048</c:v>
                </c:pt>
                <c:pt idx="101">
                  <c:v>0.15987063683556799</c:v>
                </c:pt>
                <c:pt idx="102">
                  <c:v>0.15443501741284801</c:v>
                </c:pt>
                <c:pt idx="103">
                  <c:v>0.157509952346989</c:v>
                </c:pt>
                <c:pt idx="104">
                  <c:v>0.155690726689763</c:v>
                </c:pt>
                <c:pt idx="105">
                  <c:v>0.15729832739742999</c:v>
                </c:pt>
                <c:pt idx="106">
                  <c:v>0.16561371716621801</c:v>
                </c:pt>
                <c:pt idx="107">
                  <c:v>0.16309961189027</c:v>
                </c:pt>
                <c:pt idx="108">
                  <c:v>0.159401597882421</c:v>
                </c:pt>
                <c:pt idx="109">
                  <c:v>0.163119595395919</c:v>
                </c:pt>
                <c:pt idx="110">
                  <c:v>0.147619539264807</c:v>
                </c:pt>
                <c:pt idx="111">
                  <c:v>0.151855075063309</c:v>
                </c:pt>
                <c:pt idx="112">
                  <c:v>0.155791002848924</c:v>
                </c:pt>
                <c:pt idx="113">
                  <c:v>0.15668038675582799</c:v>
                </c:pt>
                <c:pt idx="114">
                  <c:v>0.161615224673194</c:v>
                </c:pt>
                <c:pt idx="115">
                  <c:v>0.15225117978710101</c:v>
                </c:pt>
                <c:pt idx="116">
                  <c:v>0.14789923793250701</c:v>
                </c:pt>
                <c:pt idx="117">
                  <c:v>0.15485834591481501</c:v>
                </c:pt>
                <c:pt idx="118">
                  <c:v>0.151114118835391</c:v>
                </c:pt>
                <c:pt idx="119">
                  <c:v>0.14552239021105601</c:v>
                </c:pt>
                <c:pt idx="120">
                  <c:v>0.14430802849076199</c:v>
                </c:pt>
                <c:pt idx="121">
                  <c:v>0.15453560663989599</c:v>
                </c:pt>
                <c:pt idx="122">
                  <c:v>0.13777265921068699</c:v>
                </c:pt>
                <c:pt idx="123">
                  <c:v>0.15109262681755301</c:v>
                </c:pt>
                <c:pt idx="124">
                  <c:v>0.14411260496546399</c:v>
                </c:pt>
                <c:pt idx="125">
                  <c:v>0.145841687087335</c:v>
                </c:pt>
                <c:pt idx="126">
                  <c:v>0.143783933115496</c:v>
                </c:pt>
                <c:pt idx="127">
                  <c:v>0.153145992977058</c:v>
                </c:pt>
                <c:pt idx="128">
                  <c:v>0.15522295862621499</c:v>
                </c:pt>
                <c:pt idx="129">
                  <c:v>0.15064223397445001</c:v>
                </c:pt>
                <c:pt idx="130">
                  <c:v>0.14683097399878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079-49D8-BD21-FB7E6B2F6C87}"/>
            </c:ext>
          </c:extLst>
        </c:ser>
        <c:ser>
          <c:idx val="1"/>
          <c:order val="1"/>
          <c:tx>
            <c:strRef>
              <c:f>'https://pharmaprocess-my.sharepoint.com/Users/Lab_Buscaglia/Documents/Desktop PC Analisi/Gerald/[Melting Gerald parte1.xlsx]Foglio1'!$C$1</c:f>
              <c:strCache>
                <c:ptCount val="1"/>
                <c:pt idx="0">
                  <c:v>misura2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https://pharmaprocess-my.sharepoint.com/Users/Lab_Buscaglia/Documents/Desktop PC Analisi/Gerald/[Melting Gerald parte1.xlsx]Foglio1'!$A$2:$A$134</c:f>
              <c:numCache>
                <c:formatCode>General</c:formatCode>
                <c:ptCount val="133"/>
                <c:pt idx="0">
                  <c:v>220</c:v>
                </c:pt>
                <c:pt idx="1">
                  <c:v>221</c:v>
                </c:pt>
                <c:pt idx="2">
                  <c:v>222</c:v>
                </c:pt>
                <c:pt idx="3">
                  <c:v>223</c:v>
                </c:pt>
                <c:pt idx="4">
                  <c:v>224</c:v>
                </c:pt>
                <c:pt idx="5">
                  <c:v>225</c:v>
                </c:pt>
                <c:pt idx="6">
                  <c:v>226</c:v>
                </c:pt>
                <c:pt idx="7">
                  <c:v>227</c:v>
                </c:pt>
                <c:pt idx="8">
                  <c:v>228</c:v>
                </c:pt>
                <c:pt idx="9">
                  <c:v>229</c:v>
                </c:pt>
                <c:pt idx="10">
                  <c:v>230</c:v>
                </c:pt>
                <c:pt idx="11">
                  <c:v>231</c:v>
                </c:pt>
                <c:pt idx="12">
                  <c:v>232</c:v>
                </c:pt>
                <c:pt idx="13">
                  <c:v>233</c:v>
                </c:pt>
                <c:pt idx="14">
                  <c:v>234</c:v>
                </c:pt>
                <c:pt idx="15">
                  <c:v>235</c:v>
                </c:pt>
                <c:pt idx="16">
                  <c:v>236</c:v>
                </c:pt>
                <c:pt idx="17">
                  <c:v>237</c:v>
                </c:pt>
                <c:pt idx="18">
                  <c:v>238</c:v>
                </c:pt>
                <c:pt idx="19">
                  <c:v>239</c:v>
                </c:pt>
                <c:pt idx="20">
                  <c:v>240</c:v>
                </c:pt>
                <c:pt idx="21">
                  <c:v>241</c:v>
                </c:pt>
                <c:pt idx="22">
                  <c:v>242</c:v>
                </c:pt>
                <c:pt idx="23">
                  <c:v>243</c:v>
                </c:pt>
                <c:pt idx="24">
                  <c:v>244</c:v>
                </c:pt>
                <c:pt idx="25">
                  <c:v>245</c:v>
                </c:pt>
                <c:pt idx="26">
                  <c:v>246</c:v>
                </c:pt>
                <c:pt idx="27">
                  <c:v>247</c:v>
                </c:pt>
                <c:pt idx="28">
                  <c:v>248</c:v>
                </c:pt>
                <c:pt idx="29">
                  <c:v>249</c:v>
                </c:pt>
                <c:pt idx="30">
                  <c:v>250</c:v>
                </c:pt>
                <c:pt idx="31">
                  <c:v>251</c:v>
                </c:pt>
                <c:pt idx="32">
                  <c:v>252</c:v>
                </c:pt>
                <c:pt idx="33">
                  <c:v>253</c:v>
                </c:pt>
                <c:pt idx="34">
                  <c:v>254</c:v>
                </c:pt>
                <c:pt idx="35">
                  <c:v>255</c:v>
                </c:pt>
                <c:pt idx="36">
                  <c:v>256</c:v>
                </c:pt>
                <c:pt idx="37">
                  <c:v>257</c:v>
                </c:pt>
                <c:pt idx="38">
                  <c:v>258</c:v>
                </c:pt>
                <c:pt idx="39">
                  <c:v>259</c:v>
                </c:pt>
                <c:pt idx="40">
                  <c:v>260</c:v>
                </c:pt>
                <c:pt idx="41">
                  <c:v>261</c:v>
                </c:pt>
                <c:pt idx="42">
                  <c:v>262</c:v>
                </c:pt>
                <c:pt idx="43">
                  <c:v>263</c:v>
                </c:pt>
                <c:pt idx="44">
                  <c:v>264</c:v>
                </c:pt>
                <c:pt idx="45">
                  <c:v>265</c:v>
                </c:pt>
                <c:pt idx="46">
                  <c:v>266</c:v>
                </c:pt>
                <c:pt idx="47">
                  <c:v>267</c:v>
                </c:pt>
                <c:pt idx="48">
                  <c:v>268</c:v>
                </c:pt>
                <c:pt idx="49">
                  <c:v>269</c:v>
                </c:pt>
                <c:pt idx="50">
                  <c:v>270</c:v>
                </c:pt>
                <c:pt idx="51">
                  <c:v>271</c:v>
                </c:pt>
                <c:pt idx="52">
                  <c:v>272</c:v>
                </c:pt>
                <c:pt idx="53">
                  <c:v>273</c:v>
                </c:pt>
                <c:pt idx="54">
                  <c:v>274</c:v>
                </c:pt>
                <c:pt idx="55">
                  <c:v>275</c:v>
                </c:pt>
                <c:pt idx="56">
                  <c:v>276</c:v>
                </c:pt>
                <c:pt idx="57">
                  <c:v>277</c:v>
                </c:pt>
                <c:pt idx="58">
                  <c:v>278</c:v>
                </c:pt>
                <c:pt idx="59">
                  <c:v>279</c:v>
                </c:pt>
                <c:pt idx="60">
                  <c:v>280</c:v>
                </c:pt>
                <c:pt idx="61">
                  <c:v>281</c:v>
                </c:pt>
                <c:pt idx="62">
                  <c:v>282</c:v>
                </c:pt>
                <c:pt idx="63">
                  <c:v>283</c:v>
                </c:pt>
                <c:pt idx="64">
                  <c:v>284</c:v>
                </c:pt>
                <c:pt idx="65">
                  <c:v>285</c:v>
                </c:pt>
                <c:pt idx="66">
                  <c:v>286</c:v>
                </c:pt>
                <c:pt idx="67">
                  <c:v>287</c:v>
                </c:pt>
                <c:pt idx="68">
                  <c:v>288</c:v>
                </c:pt>
                <c:pt idx="69">
                  <c:v>289</c:v>
                </c:pt>
                <c:pt idx="70">
                  <c:v>290</c:v>
                </c:pt>
                <c:pt idx="71">
                  <c:v>291</c:v>
                </c:pt>
                <c:pt idx="72">
                  <c:v>292</c:v>
                </c:pt>
                <c:pt idx="73">
                  <c:v>293</c:v>
                </c:pt>
                <c:pt idx="74">
                  <c:v>294</c:v>
                </c:pt>
                <c:pt idx="75">
                  <c:v>295</c:v>
                </c:pt>
                <c:pt idx="76">
                  <c:v>296</c:v>
                </c:pt>
                <c:pt idx="77">
                  <c:v>297</c:v>
                </c:pt>
                <c:pt idx="78">
                  <c:v>298</c:v>
                </c:pt>
                <c:pt idx="79">
                  <c:v>299</c:v>
                </c:pt>
                <c:pt idx="80">
                  <c:v>300</c:v>
                </c:pt>
                <c:pt idx="81">
                  <c:v>301</c:v>
                </c:pt>
                <c:pt idx="82">
                  <c:v>302</c:v>
                </c:pt>
                <c:pt idx="83">
                  <c:v>303</c:v>
                </c:pt>
                <c:pt idx="84">
                  <c:v>304</c:v>
                </c:pt>
                <c:pt idx="85">
                  <c:v>305</c:v>
                </c:pt>
                <c:pt idx="86">
                  <c:v>306</c:v>
                </c:pt>
                <c:pt idx="87">
                  <c:v>307</c:v>
                </c:pt>
                <c:pt idx="88">
                  <c:v>308</c:v>
                </c:pt>
                <c:pt idx="89">
                  <c:v>309</c:v>
                </c:pt>
                <c:pt idx="90">
                  <c:v>310</c:v>
                </c:pt>
                <c:pt idx="91">
                  <c:v>311</c:v>
                </c:pt>
                <c:pt idx="92">
                  <c:v>312</c:v>
                </c:pt>
                <c:pt idx="93">
                  <c:v>313</c:v>
                </c:pt>
                <c:pt idx="94">
                  <c:v>314</c:v>
                </c:pt>
                <c:pt idx="95">
                  <c:v>315</c:v>
                </c:pt>
                <c:pt idx="96">
                  <c:v>316</c:v>
                </c:pt>
                <c:pt idx="97">
                  <c:v>317</c:v>
                </c:pt>
                <c:pt idx="98">
                  <c:v>318</c:v>
                </c:pt>
                <c:pt idx="99">
                  <c:v>319</c:v>
                </c:pt>
                <c:pt idx="100">
                  <c:v>320</c:v>
                </c:pt>
                <c:pt idx="101">
                  <c:v>321</c:v>
                </c:pt>
                <c:pt idx="102">
                  <c:v>322</c:v>
                </c:pt>
                <c:pt idx="103">
                  <c:v>323</c:v>
                </c:pt>
                <c:pt idx="104">
                  <c:v>324</c:v>
                </c:pt>
                <c:pt idx="105">
                  <c:v>325</c:v>
                </c:pt>
                <c:pt idx="106">
                  <c:v>326</c:v>
                </c:pt>
                <c:pt idx="107">
                  <c:v>327</c:v>
                </c:pt>
                <c:pt idx="108">
                  <c:v>328</c:v>
                </c:pt>
                <c:pt idx="109">
                  <c:v>329</c:v>
                </c:pt>
                <c:pt idx="110">
                  <c:v>330</c:v>
                </c:pt>
                <c:pt idx="111">
                  <c:v>331</c:v>
                </c:pt>
                <c:pt idx="112">
                  <c:v>332</c:v>
                </c:pt>
                <c:pt idx="113">
                  <c:v>333</c:v>
                </c:pt>
                <c:pt idx="114">
                  <c:v>334</c:v>
                </c:pt>
                <c:pt idx="115">
                  <c:v>335</c:v>
                </c:pt>
                <c:pt idx="116">
                  <c:v>336</c:v>
                </c:pt>
                <c:pt idx="117">
                  <c:v>337</c:v>
                </c:pt>
                <c:pt idx="118">
                  <c:v>338</c:v>
                </c:pt>
                <c:pt idx="119">
                  <c:v>339</c:v>
                </c:pt>
                <c:pt idx="120">
                  <c:v>340</c:v>
                </c:pt>
                <c:pt idx="121">
                  <c:v>341</c:v>
                </c:pt>
                <c:pt idx="122">
                  <c:v>342</c:v>
                </c:pt>
                <c:pt idx="123">
                  <c:v>343</c:v>
                </c:pt>
                <c:pt idx="124">
                  <c:v>344</c:v>
                </c:pt>
                <c:pt idx="125">
                  <c:v>345</c:v>
                </c:pt>
                <c:pt idx="126">
                  <c:v>346</c:v>
                </c:pt>
                <c:pt idx="127">
                  <c:v>347</c:v>
                </c:pt>
                <c:pt idx="128">
                  <c:v>348</c:v>
                </c:pt>
                <c:pt idx="129">
                  <c:v>349</c:v>
                </c:pt>
                <c:pt idx="130">
                  <c:v>350</c:v>
                </c:pt>
              </c:numCache>
            </c:numRef>
          </c:xVal>
          <c:yVal>
            <c:numRef>
              <c:f>'https://pharmaprocess-my.sharepoint.com/Users/Lab_Buscaglia/Documents/Desktop PC Analisi/Gerald/[Melting Gerald parte1.xlsx]Foglio1'!$C$2:$C$134</c:f>
              <c:numCache>
                <c:formatCode>General</c:formatCode>
                <c:ptCount val="133"/>
                <c:pt idx="0">
                  <c:v>2.5698478223596699</c:v>
                </c:pt>
                <c:pt idx="1">
                  <c:v>2.6359531293060701</c:v>
                </c:pt>
                <c:pt idx="2">
                  <c:v>2.6615700196184302</c:v>
                </c:pt>
                <c:pt idx="3">
                  <c:v>2.70714579710048</c:v>
                </c:pt>
                <c:pt idx="4">
                  <c:v>2.8243555496553499</c:v>
                </c:pt>
                <c:pt idx="5">
                  <c:v>2.5918817712526301</c:v>
                </c:pt>
                <c:pt idx="6">
                  <c:v>2.7434908640951599</c:v>
                </c:pt>
                <c:pt idx="7">
                  <c:v>2.5856430613004702</c:v>
                </c:pt>
                <c:pt idx="8">
                  <c:v>2.5192799870609002</c:v>
                </c:pt>
                <c:pt idx="9">
                  <c:v>2.3963806930443199</c:v>
                </c:pt>
                <c:pt idx="10">
                  <c:v>2.16033004203058</c:v>
                </c:pt>
                <c:pt idx="11">
                  <c:v>1.9503050987147601</c:v>
                </c:pt>
                <c:pt idx="12">
                  <c:v>1.70900871078846</c:v>
                </c:pt>
                <c:pt idx="13">
                  <c:v>1.4864612993628501</c:v>
                </c:pt>
                <c:pt idx="14">
                  <c:v>1.3110812644435099</c:v>
                </c:pt>
                <c:pt idx="15">
                  <c:v>1.1398709479214999</c:v>
                </c:pt>
                <c:pt idx="16">
                  <c:v>0.979978889975473</c:v>
                </c:pt>
                <c:pt idx="17">
                  <c:v>0.85388561116150397</c:v>
                </c:pt>
                <c:pt idx="18">
                  <c:v>0.742146903475293</c:v>
                </c:pt>
                <c:pt idx="19">
                  <c:v>0.65544270435090102</c:v>
                </c:pt>
                <c:pt idx="20">
                  <c:v>0.57787648136057101</c:v>
                </c:pt>
                <c:pt idx="21">
                  <c:v>0.54116070283498996</c:v>
                </c:pt>
                <c:pt idx="22">
                  <c:v>0.50054448113764605</c:v>
                </c:pt>
                <c:pt idx="23">
                  <c:v>0.47067091411844098</c:v>
                </c:pt>
                <c:pt idx="24">
                  <c:v>0.42962981521086702</c:v>
                </c:pt>
                <c:pt idx="25">
                  <c:v>0.40846166861757399</c:v>
                </c:pt>
                <c:pt idx="26">
                  <c:v>0.40449585943524602</c:v>
                </c:pt>
                <c:pt idx="27">
                  <c:v>0.39374342747704799</c:v>
                </c:pt>
                <c:pt idx="28">
                  <c:v>0.38635251649090002</c:v>
                </c:pt>
                <c:pt idx="29">
                  <c:v>0.382339192978979</c:v>
                </c:pt>
                <c:pt idx="30">
                  <c:v>0.370415701939664</c:v>
                </c:pt>
                <c:pt idx="31">
                  <c:v>0.38321910070224302</c:v>
                </c:pt>
                <c:pt idx="32">
                  <c:v>0.38334563154811102</c:v>
                </c:pt>
                <c:pt idx="33">
                  <c:v>0.38418438987721898</c:v>
                </c:pt>
                <c:pt idx="34">
                  <c:v>0.385616630151011</c:v>
                </c:pt>
                <c:pt idx="35">
                  <c:v>0.38221591310641101</c:v>
                </c:pt>
                <c:pt idx="36">
                  <c:v>0.39665349226223401</c:v>
                </c:pt>
                <c:pt idx="37">
                  <c:v>0.40467858161982001</c:v>
                </c:pt>
                <c:pt idx="38">
                  <c:v>0.41043494207264802</c:v>
                </c:pt>
                <c:pt idx="39">
                  <c:v>0.42723034734173698</c:v>
                </c:pt>
                <c:pt idx="40">
                  <c:v>0.43470739791729102</c:v>
                </c:pt>
                <c:pt idx="41">
                  <c:v>0.44071932834390698</c:v>
                </c:pt>
                <c:pt idx="42">
                  <c:v>0.45167365910674301</c:v>
                </c:pt>
                <c:pt idx="43">
                  <c:v>0.45947313402400602</c:v>
                </c:pt>
                <c:pt idx="44">
                  <c:v>0.46630801303585501</c:v>
                </c:pt>
                <c:pt idx="45">
                  <c:v>0.48491724978155398</c:v>
                </c:pt>
                <c:pt idx="46">
                  <c:v>0.49568619797408298</c:v>
                </c:pt>
                <c:pt idx="47">
                  <c:v>0.49141276044171001</c:v>
                </c:pt>
                <c:pt idx="48">
                  <c:v>0.50506138570358206</c:v>
                </c:pt>
                <c:pt idx="49">
                  <c:v>0.49985015795195897</c:v>
                </c:pt>
                <c:pt idx="50">
                  <c:v>0.517757383596395</c:v>
                </c:pt>
                <c:pt idx="51">
                  <c:v>0.522714536413597</c:v>
                </c:pt>
                <c:pt idx="52">
                  <c:v>0.53216844274785902</c:v>
                </c:pt>
                <c:pt idx="53">
                  <c:v>0.54647415904762797</c:v>
                </c:pt>
                <c:pt idx="54">
                  <c:v>0.53655924798269605</c:v>
                </c:pt>
                <c:pt idx="55">
                  <c:v>0.552954730341914</c:v>
                </c:pt>
                <c:pt idx="56">
                  <c:v>0.55216088975546196</c:v>
                </c:pt>
                <c:pt idx="57">
                  <c:v>0.54736288273821199</c:v>
                </c:pt>
                <c:pt idx="58">
                  <c:v>0.54494105476546295</c:v>
                </c:pt>
                <c:pt idx="59">
                  <c:v>0.533454414623169</c:v>
                </c:pt>
                <c:pt idx="60">
                  <c:v>0.53646208860098099</c:v>
                </c:pt>
                <c:pt idx="61">
                  <c:v>0.515520401865324</c:v>
                </c:pt>
                <c:pt idx="62">
                  <c:v>0.500733727658349</c:v>
                </c:pt>
                <c:pt idx="63">
                  <c:v>0.49106929302497299</c:v>
                </c:pt>
                <c:pt idx="64">
                  <c:v>0.45943333186417701</c:v>
                </c:pt>
                <c:pt idx="65">
                  <c:v>0.44644904956904302</c:v>
                </c:pt>
                <c:pt idx="66">
                  <c:v>0.41406048765646403</c:v>
                </c:pt>
                <c:pt idx="67">
                  <c:v>0.40003205471578301</c:v>
                </c:pt>
                <c:pt idx="68">
                  <c:v>0.35992459408256899</c:v>
                </c:pt>
                <c:pt idx="69">
                  <c:v>0.35389330810684599</c:v>
                </c:pt>
                <c:pt idx="70">
                  <c:v>0.32822658602070898</c:v>
                </c:pt>
                <c:pt idx="71">
                  <c:v>0.30455983517336099</c:v>
                </c:pt>
                <c:pt idx="72">
                  <c:v>0.27702277336795</c:v>
                </c:pt>
                <c:pt idx="73">
                  <c:v>0.26621744645826501</c:v>
                </c:pt>
                <c:pt idx="74">
                  <c:v>0.24540607459872801</c:v>
                </c:pt>
                <c:pt idx="75">
                  <c:v>0.239214162536453</c:v>
                </c:pt>
                <c:pt idx="76">
                  <c:v>0.23015013584084501</c:v>
                </c:pt>
                <c:pt idx="77">
                  <c:v>0.225604252683308</c:v>
                </c:pt>
                <c:pt idx="78">
                  <c:v>0.21369414759828101</c:v>
                </c:pt>
                <c:pt idx="79">
                  <c:v>0.203195562415384</c:v>
                </c:pt>
                <c:pt idx="80">
                  <c:v>0.205753713414671</c:v>
                </c:pt>
                <c:pt idx="81">
                  <c:v>0.203137414735891</c:v>
                </c:pt>
                <c:pt idx="82">
                  <c:v>0.19968581271755101</c:v>
                </c:pt>
                <c:pt idx="83">
                  <c:v>0.182050891908553</c:v>
                </c:pt>
                <c:pt idx="84">
                  <c:v>0.18357543778381399</c:v>
                </c:pt>
                <c:pt idx="85">
                  <c:v>0.18295963413133301</c:v>
                </c:pt>
                <c:pt idx="86">
                  <c:v>0.16547425362781101</c:v>
                </c:pt>
                <c:pt idx="87">
                  <c:v>0.17602825060235999</c:v>
                </c:pt>
                <c:pt idx="88">
                  <c:v>0.16419832148687399</c:v>
                </c:pt>
                <c:pt idx="89">
                  <c:v>0.17028763236921801</c:v>
                </c:pt>
                <c:pt idx="90">
                  <c:v>0.17269692714527199</c:v>
                </c:pt>
                <c:pt idx="91">
                  <c:v>0.15433039202756901</c:v>
                </c:pt>
                <c:pt idx="92">
                  <c:v>0.15921864169851199</c:v>
                </c:pt>
                <c:pt idx="93">
                  <c:v>0.15154188881918301</c:v>
                </c:pt>
                <c:pt idx="94">
                  <c:v>0.16669150654006301</c:v>
                </c:pt>
                <c:pt idx="95">
                  <c:v>0.16184619053422999</c:v>
                </c:pt>
                <c:pt idx="96">
                  <c:v>0.157215194191997</c:v>
                </c:pt>
                <c:pt idx="97">
                  <c:v>0.15197307079866201</c:v>
                </c:pt>
                <c:pt idx="98">
                  <c:v>0.16321973019796601</c:v>
                </c:pt>
                <c:pt idx="99">
                  <c:v>0.15721516961678</c:v>
                </c:pt>
                <c:pt idx="100">
                  <c:v>0.144467074092864</c:v>
                </c:pt>
                <c:pt idx="101">
                  <c:v>0.13873904755359201</c:v>
                </c:pt>
                <c:pt idx="102">
                  <c:v>0.14116509524034801</c:v>
                </c:pt>
                <c:pt idx="103">
                  <c:v>0.14691670343729199</c:v>
                </c:pt>
                <c:pt idx="104">
                  <c:v>0.14027212431368899</c:v>
                </c:pt>
                <c:pt idx="105">
                  <c:v>0.15256936079188099</c:v>
                </c:pt>
                <c:pt idx="106">
                  <c:v>0.14819570619975</c:v>
                </c:pt>
                <c:pt idx="107">
                  <c:v>0.15053802762926799</c:v>
                </c:pt>
                <c:pt idx="108">
                  <c:v>0.15103294141454601</c:v>
                </c:pt>
                <c:pt idx="109">
                  <c:v>0.15143059413267801</c:v>
                </c:pt>
                <c:pt idx="110">
                  <c:v>0.132657067189073</c:v>
                </c:pt>
                <c:pt idx="111">
                  <c:v>0.139353687344449</c:v>
                </c:pt>
                <c:pt idx="112">
                  <c:v>0.14450240591729199</c:v>
                </c:pt>
                <c:pt idx="113">
                  <c:v>0.14347461995364699</c:v>
                </c:pt>
                <c:pt idx="114">
                  <c:v>0.13937488281173099</c:v>
                </c:pt>
                <c:pt idx="115">
                  <c:v>0.14327146998174201</c:v>
                </c:pt>
                <c:pt idx="116">
                  <c:v>0.14064570434759399</c:v>
                </c:pt>
                <c:pt idx="117">
                  <c:v>0.14652974994363299</c:v>
                </c:pt>
                <c:pt idx="118">
                  <c:v>0.150418133962685</c:v>
                </c:pt>
                <c:pt idx="119">
                  <c:v>0.143398478888763</c:v>
                </c:pt>
                <c:pt idx="120">
                  <c:v>0.13388069093380001</c:v>
                </c:pt>
                <c:pt idx="121">
                  <c:v>0.13784100912088601</c:v>
                </c:pt>
                <c:pt idx="122">
                  <c:v>0.13548203114855101</c:v>
                </c:pt>
                <c:pt idx="123">
                  <c:v>0.13995242920831</c:v>
                </c:pt>
                <c:pt idx="124">
                  <c:v>0.145210822278005</c:v>
                </c:pt>
                <c:pt idx="125">
                  <c:v>0.13888792694031299</c:v>
                </c:pt>
                <c:pt idx="126">
                  <c:v>0.14122415022934101</c:v>
                </c:pt>
                <c:pt idx="127">
                  <c:v>0.13960022658394999</c:v>
                </c:pt>
                <c:pt idx="128">
                  <c:v>0.13221324517000699</c:v>
                </c:pt>
                <c:pt idx="129">
                  <c:v>0.14512887939004701</c:v>
                </c:pt>
                <c:pt idx="130">
                  <c:v>0.127178705462684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5079-49D8-BD21-FB7E6B2F6C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77789648"/>
        <c:axId val="1477790896"/>
      </c:scatterChart>
      <c:valAx>
        <c:axId val="1477789648"/>
        <c:scaling>
          <c:orientation val="minMax"/>
          <c:max val="350"/>
          <c:min val="22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Wavelength (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7790896"/>
        <c:crosses val="autoZero"/>
        <c:crossBetween val="midCat"/>
      </c:valAx>
      <c:valAx>
        <c:axId val="14777908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bsorbance  (1/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7789648"/>
        <c:crosses val="autoZero"/>
        <c:crossBetween val="midCat"/>
        <c:minorUnit val="0.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Serena</dc:creator>
  <cp:keywords/>
  <dc:description/>
  <cp:lastModifiedBy>Lisa Magdalena Whittingstall</cp:lastModifiedBy>
  <cp:revision>7</cp:revision>
  <dcterms:created xsi:type="dcterms:W3CDTF">2022-05-15T01:18:00Z</dcterms:created>
  <dcterms:modified xsi:type="dcterms:W3CDTF">2022-05-15T01:31:00Z</dcterms:modified>
</cp:coreProperties>
</file>